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853604" w14:textId="13B80932" w:rsidR="004E1180" w:rsidRPr="00DB0A7B" w:rsidRDefault="004E1180" w:rsidP="004E1180">
      <w:pPr>
        <w:jc w:val="center"/>
        <w:rPr>
          <w:rFonts w:ascii="Times New Roman" w:hAnsi="Times New Roman" w:cs="Times New Roman"/>
          <w:b/>
          <w:bCs/>
          <w:sz w:val="28"/>
          <w:szCs w:val="28"/>
        </w:rPr>
      </w:pPr>
      <w:r w:rsidRPr="00DB0A7B">
        <w:rPr>
          <w:rFonts w:ascii="Times New Roman" w:hAnsi="Times New Roman" w:cs="Times New Roman"/>
          <w:b/>
          <w:bCs/>
          <w:sz w:val="28"/>
          <w:szCs w:val="28"/>
        </w:rPr>
        <w:t>Supplementa</w:t>
      </w:r>
      <w:r w:rsidR="00A61E52" w:rsidRPr="00DB0A7B">
        <w:rPr>
          <w:rFonts w:ascii="Times New Roman" w:hAnsi="Times New Roman" w:cs="Times New Roman"/>
          <w:b/>
          <w:bCs/>
          <w:sz w:val="28"/>
          <w:szCs w:val="28"/>
        </w:rPr>
        <w:t>ry</w:t>
      </w:r>
      <w:r w:rsidRPr="00DB0A7B">
        <w:rPr>
          <w:rFonts w:ascii="Times New Roman" w:hAnsi="Times New Roman" w:cs="Times New Roman"/>
          <w:b/>
          <w:bCs/>
          <w:sz w:val="28"/>
          <w:szCs w:val="28"/>
        </w:rPr>
        <w:t xml:space="preserve"> </w:t>
      </w:r>
      <w:r w:rsidR="00AB495A" w:rsidRPr="00DB0A7B">
        <w:rPr>
          <w:rFonts w:ascii="Times New Roman" w:hAnsi="Times New Roman" w:cs="Times New Roman"/>
          <w:b/>
          <w:bCs/>
          <w:sz w:val="28"/>
          <w:szCs w:val="28"/>
        </w:rPr>
        <w:t>Materials</w:t>
      </w:r>
    </w:p>
    <w:p w14:paraId="73B4F827" w14:textId="77777777" w:rsidR="00AB495A" w:rsidRPr="00117AA4" w:rsidRDefault="00AB495A" w:rsidP="00AB495A">
      <w:pPr>
        <w:spacing w:after="160"/>
        <w:rPr>
          <w:rFonts w:ascii="Times New Roman" w:hAnsi="Times New Roman" w:cs="Times New Roman"/>
          <w:b/>
          <w:bCs/>
          <w:sz w:val="24"/>
          <w:szCs w:val="24"/>
        </w:rPr>
      </w:pPr>
    </w:p>
    <w:p w14:paraId="03B6EE4E" w14:textId="24A19E38" w:rsidR="00AB495A" w:rsidRDefault="00AB495A" w:rsidP="00AB495A">
      <w:pPr>
        <w:spacing w:after="160"/>
        <w:rPr>
          <w:rFonts w:ascii="Times New Roman" w:hAnsi="Times New Roman" w:cs="Times New Roman"/>
          <w:sz w:val="24"/>
          <w:szCs w:val="24"/>
        </w:rPr>
      </w:pPr>
      <w:r w:rsidRPr="00117AA4">
        <w:rPr>
          <w:rFonts w:ascii="Times New Roman" w:hAnsi="Times New Roman" w:cs="Times New Roman"/>
          <w:b/>
          <w:bCs/>
          <w:sz w:val="24"/>
          <w:szCs w:val="24"/>
        </w:rPr>
        <w:t xml:space="preserve">Supplementary Table 1. </w:t>
      </w:r>
      <w:r w:rsidRPr="00117AA4">
        <w:rPr>
          <w:rFonts w:ascii="Times New Roman" w:hAnsi="Times New Roman" w:cs="Times New Roman"/>
          <w:sz w:val="24"/>
          <w:szCs w:val="24"/>
        </w:rPr>
        <w:t>Microbial etiology and infectious source within the study cohort</w:t>
      </w:r>
    </w:p>
    <w:p w14:paraId="7ECB839B" w14:textId="77777777" w:rsidR="00117AA4" w:rsidRPr="00117AA4" w:rsidRDefault="00117AA4" w:rsidP="00AB495A">
      <w:pPr>
        <w:spacing w:after="160"/>
        <w:rPr>
          <w:rFonts w:ascii="Times New Roman" w:hAnsi="Times New Roman" w:cs="Times New Roman"/>
          <w:sz w:val="24"/>
          <w:szCs w:val="24"/>
          <w:u w:val="single"/>
        </w:rPr>
      </w:pPr>
    </w:p>
    <w:tbl>
      <w:tblPr>
        <w:tblW w:w="9080" w:type="dxa"/>
        <w:tblCellMar>
          <w:left w:w="0" w:type="dxa"/>
          <w:right w:w="0" w:type="dxa"/>
        </w:tblCellMar>
        <w:tblLook w:val="04A0" w:firstRow="1" w:lastRow="0" w:firstColumn="1" w:lastColumn="0" w:noHBand="0" w:noVBand="1"/>
      </w:tblPr>
      <w:tblGrid>
        <w:gridCol w:w="4310"/>
        <w:gridCol w:w="900"/>
        <w:gridCol w:w="900"/>
        <w:gridCol w:w="990"/>
        <w:gridCol w:w="990"/>
        <w:gridCol w:w="990"/>
      </w:tblGrid>
      <w:tr w:rsidR="00BC4FBC" w:rsidRPr="00117AA4" w14:paraId="54E3D47F" w14:textId="77777777" w:rsidTr="00BC4FBC">
        <w:trPr>
          <w:trHeight w:val="577"/>
        </w:trPr>
        <w:tc>
          <w:tcPr>
            <w:tcW w:w="4310" w:type="dxa"/>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596FD250" w14:textId="77777777" w:rsidR="00AB495A" w:rsidRPr="00117AA4" w:rsidRDefault="00AB495A">
            <w:pPr>
              <w:rPr>
                <w:rFonts w:ascii="Times New Roman" w:eastAsiaTheme="minorHAnsi" w:hAnsi="Times New Roman" w:cs="Times New Roman"/>
                <w:sz w:val="18"/>
                <w:szCs w:val="18"/>
              </w:rPr>
            </w:pPr>
            <w:r w:rsidRPr="00117AA4">
              <w:rPr>
                <w:rFonts w:ascii="Times New Roman" w:eastAsiaTheme="minorHAnsi" w:hAnsi="Times New Roman" w:cs="Times New Roman"/>
                <w:b/>
                <w:bCs/>
                <w:color w:val="000000"/>
                <w:sz w:val="18"/>
                <w:szCs w:val="18"/>
              </w:rPr>
              <w:t>Name of Organism cultured </w:t>
            </w:r>
          </w:p>
        </w:tc>
        <w:tc>
          <w:tcPr>
            <w:tcW w:w="900" w:type="dxa"/>
            <w:tcBorders>
              <w:top w:val="single" w:sz="8" w:space="0" w:color="auto"/>
              <w:left w:val="nil"/>
              <w:bottom w:val="single" w:sz="8" w:space="0" w:color="auto"/>
              <w:right w:val="single" w:sz="8" w:space="0" w:color="auto"/>
            </w:tcBorders>
            <w:tcMar>
              <w:top w:w="15" w:type="dxa"/>
              <w:left w:w="15" w:type="dxa"/>
              <w:bottom w:w="15" w:type="dxa"/>
              <w:right w:w="15" w:type="dxa"/>
            </w:tcMar>
            <w:hideMark/>
          </w:tcPr>
          <w:p w14:paraId="31E425FF"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b/>
                <w:bCs/>
                <w:color w:val="000000"/>
                <w:sz w:val="18"/>
                <w:szCs w:val="18"/>
              </w:rPr>
              <w:t>Blood</w:t>
            </w:r>
          </w:p>
        </w:tc>
        <w:tc>
          <w:tcPr>
            <w:tcW w:w="900" w:type="dxa"/>
            <w:tcBorders>
              <w:top w:val="single" w:sz="8" w:space="0" w:color="auto"/>
              <w:left w:val="nil"/>
              <w:bottom w:val="single" w:sz="8" w:space="0" w:color="auto"/>
              <w:right w:val="single" w:sz="8" w:space="0" w:color="auto"/>
            </w:tcBorders>
            <w:tcMar>
              <w:top w:w="15" w:type="dxa"/>
              <w:left w:w="15" w:type="dxa"/>
              <w:bottom w:w="15" w:type="dxa"/>
              <w:right w:w="15" w:type="dxa"/>
            </w:tcMar>
            <w:hideMark/>
          </w:tcPr>
          <w:p w14:paraId="189286CC"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b/>
                <w:bCs/>
                <w:color w:val="000000"/>
                <w:sz w:val="18"/>
                <w:szCs w:val="18"/>
              </w:rPr>
              <w:t>Urine</w:t>
            </w:r>
          </w:p>
        </w:tc>
        <w:tc>
          <w:tcPr>
            <w:tcW w:w="990" w:type="dxa"/>
            <w:tcBorders>
              <w:top w:val="single" w:sz="8" w:space="0" w:color="auto"/>
              <w:left w:val="nil"/>
              <w:bottom w:val="single" w:sz="8" w:space="0" w:color="auto"/>
              <w:right w:val="single" w:sz="8" w:space="0" w:color="auto"/>
            </w:tcBorders>
            <w:tcMar>
              <w:top w:w="15" w:type="dxa"/>
              <w:left w:w="15" w:type="dxa"/>
              <w:bottom w:w="15" w:type="dxa"/>
              <w:right w:w="15" w:type="dxa"/>
            </w:tcMar>
            <w:hideMark/>
          </w:tcPr>
          <w:p w14:paraId="484A0DCF"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b/>
                <w:bCs/>
                <w:color w:val="000000"/>
                <w:sz w:val="18"/>
                <w:szCs w:val="18"/>
              </w:rPr>
              <w:t>Respiratory</w:t>
            </w:r>
          </w:p>
        </w:tc>
        <w:tc>
          <w:tcPr>
            <w:tcW w:w="990" w:type="dxa"/>
            <w:tcBorders>
              <w:top w:val="single" w:sz="8" w:space="0" w:color="auto"/>
              <w:left w:val="nil"/>
              <w:bottom w:val="single" w:sz="8" w:space="0" w:color="auto"/>
              <w:right w:val="single" w:sz="8" w:space="0" w:color="auto"/>
            </w:tcBorders>
            <w:tcMar>
              <w:top w:w="15" w:type="dxa"/>
              <w:left w:w="15" w:type="dxa"/>
              <w:bottom w:w="15" w:type="dxa"/>
              <w:right w:w="15" w:type="dxa"/>
            </w:tcMar>
            <w:hideMark/>
          </w:tcPr>
          <w:p w14:paraId="5C00A5E6"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b/>
                <w:bCs/>
                <w:color w:val="000000"/>
                <w:sz w:val="18"/>
                <w:szCs w:val="18"/>
              </w:rPr>
              <w:t>Abdomen</w:t>
            </w:r>
          </w:p>
        </w:tc>
        <w:tc>
          <w:tcPr>
            <w:tcW w:w="990" w:type="dxa"/>
            <w:tcBorders>
              <w:top w:val="single" w:sz="8" w:space="0" w:color="auto"/>
              <w:left w:val="nil"/>
              <w:bottom w:val="single" w:sz="8" w:space="0" w:color="auto"/>
              <w:right w:val="single" w:sz="8" w:space="0" w:color="auto"/>
            </w:tcBorders>
            <w:tcMar>
              <w:top w:w="15" w:type="dxa"/>
              <w:left w:w="15" w:type="dxa"/>
              <w:bottom w:w="15" w:type="dxa"/>
              <w:right w:w="15" w:type="dxa"/>
            </w:tcMar>
            <w:hideMark/>
          </w:tcPr>
          <w:p w14:paraId="1FE95162"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b/>
                <w:bCs/>
                <w:color w:val="000000"/>
                <w:sz w:val="18"/>
                <w:szCs w:val="18"/>
              </w:rPr>
              <w:t>Soft tissue/skin</w:t>
            </w:r>
          </w:p>
        </w:tc>
      </w:tr>
      <w:tr w:rsidR="00BC4FBC" w:rsidRPr="00117AA4" w14:paraId="57290182" w14:textId="77777777" w:rsidTr="00BC4FBC">
        <w:trPr>
          <w:trHeight w:val="232"/>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693E7726"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 xml:space="preserve">Actinomyces </w:t>
            </w:r>
            <w:proofErr w:type="spellStart"/>
            <w:r w:rsidRPr="00117AA4">
              <w:rPr>
                <w:rFonts w:ascii="Times New Roman" w:eastAsiaTheme="minorHAnsi" w:hAnsi="Times New Roman" w:cs="Times New Roman"/>
                <w:i/>
                <w:iCs/>
                <w:color w:val="000000"/>
                <w:sz w:val="18"/>
                <w:szCs w:val="18"/>
              </w:rPr>
              <w:t>odontolyticus</w:t>
            </w:r>
            <w:proofErr w:type="spellEnd"/>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1C6DCE5D" w14:textId="77777777" w:rsidR="00AB495A" w:rsidRPr="00117AA4" w:rsidRDefault="00AB495A" w:rsidP="00AB495A">
            <w:pPr>
              <w:jc w:val="center"/>
              <w:rPr>
                <w:rFonts w:ascii="Times New Roman" w:eastAsiaTheme="minorHAnsi" w:hAnsi="Times New Roman" w:cs="Times New Roman"/>
                <w:sz w:val="18"/>
                <w:szCs w:val="18"/>
              </w:rPr>
            </w:pP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3B928C4B"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001CF02B"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713649B4"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4AB6856A" w14:textId="77777777" w:rsidR="00AB495A" w:rsidRPr="00117AA4" w:rsidRDefault="00AB495A" w:rsidP="00AB495A">
            <w:pPr>
              <w:jc w:val="center"/>
              <w:rPr>
                <w:rFonts w:ascii="Times New Roman" w:eastAsiaTheme="minorHAnsi" w:hAnsi="Times New Roman" w:cs="Times New Roman"/>
                <w:sz w:val="18"/>
                <w:szCs w:val="18"/>
              </w:rPr>
            </w:pPr>
          </w:p>
        </w:tc>
      </w:tr>
      <w:tr w:rsidR="00BC4FBC" w:rsidRPr="00117AA4" w14:paraId="454002DB" w14:textId="77777777" w:rsidTr="00BC4FBC">
        <w:trPr>
          <w:trHeight w:val="232"/>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5B2BB570" w14:textId="77777777" w:rsidR="00AB495A" w:rsidRPr="00117AA4" w:rsidRDefault="00AB495A">
            <w:pPr>
              <w:rPr>
                <w:rFonts w:ascii="Times New Roman" w:eastAsiaTheme="minorHAnsi" w:hAnsi="Times New Roman" w:cs="Times New Roman"/>
                <w:i/>
                <w:iCs/>
                <w:sz w:val="18"/>
                <w:szCs w:val="18"/>
              </w:rPr>
            </w:pPr>
            <w:proofErr w:type="spellStart"/>
            <w:r w:rsidRPr="00117AA4">
              <w:rPr>
                <w:rFonts w:ascii="Times New Roman" w:eastAsiaTheme="minorHAnsi" w:hAnsi="Times New Roman" w:cs="Times New Roman"/>
                <w:i/>
                <w:iCs/>
                <w:color w:val="000000"/>
                <w:sz w:val="18"/>
                <w:szCs w:val="18"/>
              </w:rPr>
              <w:t>Aerococcus</w:t>
            </w:r>
            <w:proofErr w:type="spellEnd"/>
            <w:r w:rsidRPr="00117AA4">
              <w:rPr>
                <w:rFonts w:ascii="Times New Roman" w:eastAsiaTheme="minorHAnsi" w:hAnsi="Times New Roman" w:cs="Times New Roman"/>
                <w:i/>
                <w:iCs/>
                <w:color w:val="000000"/>
                <w:sz w:val="18"/>
                <w:szCs w:val="18"/>
              </w:rPr>
              <w:t xml:space="preserve"> </w:t>
            </w:r>
            <w:proofErr w:type="spellStart"/>
            <w:r w:rsidRPr="00117AA4">
              <w:rPr>
                <w:rFonts w:ascii="Times New Roman" w:eastAsiaTheme="minorHAnsi" w:hAnsi="Times New Roman" w:cs="Times New Roman"/>
                <w:i/>
                <w:iCs/>
                <w:color w:val="000000"/>
                <w:sz w:val="18"/>
                <w:szCs w:val="18"/>
              </w:rPr>
              <w:t>urinae</w:t>
            </w:r>
            <w:proofErr w:type="spellEnd"/>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36DC6207" w14:textId="77777777" w:rsidR="00AB495A" w:rsidRPr="00117AA4" w:rsidRDefault="00AB495A" w:rsidP="00AB495A">
            <w:pPr>
              <w:jc w:val="center"/>
              <w:rPr>
                <w:rFonts w:ascii="Times New Roman" w:eastAsiaTheme="minorHAnsi" w:hAnsi="Times New Roman" w:cs="Times New Roman"/>
                <w:sz w:val="18"/>
                <w:szCs w:val="18"/>
              </w:rPr>
            </w:pP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3FA9864D"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6592170E"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308B612F"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6E1C0D88" w14:textId="77777777" w:rsidR="00AB495A" w:rsidRPr="00117AA4" w:rsidRDefault="00AB495A" w:rsidP="00AB495A">
            <w:pPr>
              <w:jc w:val="center"/>
              <w:rPr>
                <w:rFonts w:ascii="Times New Roman" w:hAnsi="Times New Roman" w:cs="Times New Roman"/>
                <w:sz w:val="18"/>
                <w:szCs w:val="18"/>
              </w:rPr>
            </w:pPr>
          </w:p>
        </w:tc>
      </w:tr>
      <w:tr w:rsidR="00BC4FBC" w:rsidRPr="00117AA4" w14:paraId="27FF6B15" w14:textId="77777777" w:rsidTr="00BC4FBC">
        <w:trPr>
          <w:trHeight w:val="232"/>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43BA6D57" w14:textId="4553325C"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Anaerobic gram-positive rods (</w:t>
            </w:r>
            <w:proofErr w:type="spellStart"/>
            <w:r w:rsidRPr="00117AA4">
              <w:rPr>
                <w:rFonts w:ascii="Times New Roman" w:eastAsiaTheme="minorHAnsi" w:hAnsi="Times New Roman" w:cs="Times New Roman"/>
                <w:i/>
                <w:iCs/>
                <w:color w:val="000000"/>
                <w:sz w:val="18"/>
                <w:szCs w:val="18"/>
              </w:rPr>
              <w:t>unspeciated</w:t>
            </w:r>
            <w:proofErr w:type="spellEnd"/>
            <w:r w:rsidRPr="00117AA4">
              <w:rPr>
                <w:rFonts w:ascii="Times New Roman" w:eastAsiaTheme="minorHAnsi" w:hAnsi="Times New Roman" w:cs="Times New Roman"/>
                <w:i/>
                <w:iCs/>
                <w:color w:val="000000"/>
                <w:sz w:val="18"/>
                <w:szCs w:val="18"/>
              </w:rPr>
              <w:t>)</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62017E04" w14:textId="77777777" w:rsidR="00AB495A" w:rsidRPr="00117AA4" w:rsidRDefault="00AB495A" w:rsidP="00AB495A">
            <w:pPr>
              <w:jc w:val="center"/>
              <w:rPr>
                <w:rFonts w:ascii="Times New Roman" w:eastAsiaTheme="minorHAnsi" w:hAnsi="Times New Roman" w:cs="Times New Roman"/>
                <w:sz w:val="18"/>
                <w:szCs w:val="18"/>
              </w:rPr>
            </w:pP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6E4C505E"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00B41C17"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18A64E16"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3F0E7085" w14:textId="77777777" w:rsidR="00AB495A" w:rsidRPr="00117AA4" w:rsidRDefault="00AB495A" w:rsidP="00AB495A">
            <w:pPr>
              <w:jc w:val="center"/>
              <w:rPr>
                <w:rFonts w:ascii="Times New Roman" w:eastAsiaTheme="minorHAnsi" w:hAnsi="Times New Roman" w:cs="Times New Roman"/>
                <w:sz w:val="18"/>
                <w:szCs w:val="18"/>
              </w:rPr>
            </w:pPr>
          </w:p>
        </w:tc>
      </w:tr>
      <w:tr w:rsidR="00BC4FBC" w:rsidRPr="00117AA4" w14:paraId="475461C2" w14:textId="77777777" w:rsidTr="00BC4FBC">
        <w:trPr>
          <w:trHeight w:val="232"/>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0CBBCED0"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Bacteroides fragilis </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1BF9AE4C"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54A05DF1"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2740D991"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7DE7628B"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30BC6AA7" w14:textId="77777777" w:rsidR="00AB495A" w:rsidRPr="00117AA4" w:rsidRDefault="00AB495A" w:rsidP="00AB495A">
            <w:pPr>
              <w:jc w:val="center"/>
              <w:rPr>
                <w:rFonts w:ascii="Times New Roman" w:hAnsi="Times New Roman" w:cs="Times New Roman"/>
                <w:sz w:val="18"/>
                <w:szCs w:val="18"/>
              </w:rPr>
            </w:pPr>
          </w:p>
        </w:tc>
      </w:tr>
      <w:tr w:rsidR="00BC4FBC" w:rsidRPr="00117AA4" w14:paraId="62A59ED7" w14:textId="77777777" w:rsidTr="00BC4FBC">
        <w:trPr>
          <w:trHeight w:val="250"/>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0B372832"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Bacteroides pyogenes </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5E0DBC09" w14:textId="77777777" w:rsidR="00AB495A" w:rsidRPr="00117AA4" w:rsidRDefault="00AB495A" w:rsidP="00AB495A">
            <w:pPr>
              <w:jc w:val="center"/>
              <w:rPr>
                <w:rFonts w:ascii="Times New Roman" w:eastAsiaTheme="minorHAnsi" w:hAnsi="Times New Roman" w:cs="Times New Roman"/>
                <w:sz w:val="18"/>
                <w:szCs w:val="18"/>
              </w:rPr>
            </w:pP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4FF3961C"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4ED29F24"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0130024C"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29D4C566" w14:textId="77777777" w:rsidR="00AB495A" w:rsidRPr="00117AA4" w:rsidRDefault="00AB495A" w:rsidP="00AB495A">
            <w:pPr>
              <w:jc w:val="center"/>
              <w:rPr>
                <w:rFonts w:ascii="Times New Roman" w:eastAsiaTheme="minorHAnsi" w:hAnsi="Times New Roman" w:cs="Times New Roman"/>
                <w:sz w:val="18"/>
                <w:szCs w:val="18"/>
              </w:rPr>
            </w:pPr>
          </w:p>
        </w:tc>
      </w:tr>
      <w:tr w:rsidR="00BC4FBC" w:rsidRPr="00117AA4" w14:paraId="407B23F6" w14:textId="77777777" w:rsidTr="00BC4FBC">
        <w:trPr>
          <w:trHeight w:val="223"/>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06CB79B6" w14:textId="04BCC669" w:rsidR="00AB495A" w:rsidRPr="00117AA4" w:rsidRDefault="00AB495A">
            <w:pP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 xml:space="preserve">Bacteroides </w:t>
            </w:r>
            <w:proofErr w:type="spellStart"/>
            <w:r w:rsidRPr="00117AA4">
              <w:rPr>
                <w:rFonts w:ascii="Times New Roman" w:eastAsiaTheme="minorHAnsi" w:hAnsi="Times New Roman" w:cs="Times New Roman"/>
                <w:color w:val="000000"/>
                <w:sz w:val="18"/>
                <w:szCs w:val="18"/>
              </w:rPr>
              <w:t>thetaiotaomicron</w:t>
            </w:r>
            <w:proofErr w:type="spellEnd"/>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4708DD96" w14:textId="77777777" w:rsidR="00AB495A" w:rsidRPr="00117AA4" w:rsidRDefault="00AB495A" w:rsidP="00AB495A">
            <w:pPr>
              <w:jc w:val="center"/>
              <w:rPr>
                <w:rFonts w:ascii="Times New Roman" w:eastAsiaTheme="minorHAnsi" w:hAnsi="Times New Roman" w:cs="Times New Roman"/>
                <w:sz w:val="18"/>
                <w:szCs w:val="18"/>
              </w:rPr>
            </w:pP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3A298C40"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66F63509"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0E5D868B"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34FF4808" w14:textId="77777777" w:rsidR="00AB495A" w:rsidRPr="00117AA4" w:rsidRDefault="00AB495A" w:rsidP="00AB495A">
            <w:pPr>
              <w:jc w:val="center"/>
              <w:rPr>
                <w:rFonts w:ascii="Times New Roman" w:eastAsiaTheme="minorHAnsi" w:hAnsi="Times New Roman" w:cs="Times New Roman"/>
                <w:sz w:val="18"/>
                <w:szCs w:val="18"/>
              </w:rPr>
            </w:pPr>
          </w:p>
        </w:tc>
      </w:tr>
      <w:tr w:rsidR="00BC4FBC" w:rsidRPr="00117AA4" w14:paraId="721B234C" w14:textId="77777777" w:rsidTr="00BC4FBC">
        <w:trPr>
          <w:trHeight w:val="241"/>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4F1F7207" w14:textId="59145E4B" w:rsidR="00AB495A" w:rsidRPr="00117AA4" w:rsidRDefault="00AB495A">
            <w:pP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Beta streptococcus, group B</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04665256"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4</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64714DE9"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69C6C4F9"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097F82CA"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7BC93C4C" w14:textId="77777777" w:rsidR="00AB495A" w:rsidRPr="00117AA4" w:rsidRDefault="00AB495A" w:rsidP="00AB495A">
            <w:pPr>
              <w:jc w:val="center"/>
              <w:rPr>
                <w:rFonts w:ascii="Times New Roman" w:hAnsi="Times New Roman" w:cs="Times New Roman"/>
                <w:sz w:val="18"/>
                <w:szCs w:val="18"/>
              </w:rPr>
            </w:pPr>
          </w:p>
        </w:tc>
      </w:tr>
      <w:tr w:rsidR="00BC4FBC" w:rsidRPr="00117AA4" w14:paraId="2318BE38" w14:textId="77777777" w:rsidTr="00BC4FBC">
        <w:trPr>
          <w:trHeight w:val="232"/>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162605D6" w14:textId="7D724D44" w:rsidR="00AB495A" w:rsidRPr="00117AA4" w:rsidRDefault="00AB495A">
            <w:pP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Beta streptococcus, group G</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4BBA9385"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4FBA38AC"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361CF2C8"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0F9AA366"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3A7B3122" w14:textId="77777777" w:rsidR="00AB495A" w:rsidRPr="00117AA4" w:rsidRDefault="00AB495A" w:rsidP="00AB495A">
            <w:pPr>
              <w:jc w:val="center"/>
              <w:rPr>
                <w:rFonts w:ascii="Times New Roman" w:hAnsi="Times New Roman" w:cs="Times New Roman"/>
                <w:sz w:val="18"/>
                <w:szCs w:val="18"/>
              </w:rPr>
            </w:pPr>
          </w:p>
        </w:tc>
      </w:tr>
      <w:tr w:rsidR="00BC4FBC" w:rsidRPr="00117AA4" w14:paraId="7FAF134B" w14:textId="77777777" w:rsidTr="00BC4FBC">
        <w:trPr>
          <w:trHeight w:val="241"/>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07462E28" w14:textId="77777777" w:rsidR="00AB495A" w:rsidRPr="00117AA4" w:rsidRDefault="00AB495A">
            <w:pP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Beta streptococcus, group A </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2A6576C5"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3</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118A2CED"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7CEA2CE7"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3EC98B96"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54FCC219"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r>
      <w:tr w:rsidR="00BC4FBC" w:rsidRPr="00117AA4" w14:paraId="627909A8" w14:textId="77777777" w:rsidTr="00BC4FBC">
        <w:trPr>
          <w:trHeight w:val="241"/>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7A8418C2"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Bifidobacterium </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38B6B5B3" w14:textId="77777777" w:rsidR="00AB495A" w:rsidRPr="00117AA4" w:rsidRDefault="00AB495A" w:rsidP="00AB495A">
            <w:pPr>
              <w:jc w:val="center"/>
              <w:rPr>
                <w:rFonts w:ascii="Times New Roman" w:eastAsiaTheme="minorHAnsi" w:hAnsi="Times New Roman" w:cs="Times New Roman"/>
                <w:sz w:val="18"/>
                <w:szCs w:val="18"/>
              </w:rPr>
            </w:pP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54656B2B"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51CD33FA"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484FD21D"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393C89A3" w14:textId="77777777" w:rsidR="00AB495A" w:rsidRPr="00117AA4" w:rsidRDefault="00AB495A" w:rsidP="00AB495A">
            <w:pPr>
              <w:jc w:val="center"/>
              <w:rPr>
                <w:rFonts w:ascii="Times New Roman" w:eastAsiaTheme="minorHAnsi" w:hAnsi="Times New Roman" w:cs="Times New Roman"/>
                <w:sz w:val="18"/>
                <w:szCs w:val="18"/>
              </w:rPr>
            </w:pPr>
          </w:p>
        </w:tc>
      </w:tr>
      <w:tr w:rsidR="00BC4FBC" w:rsidRPr="00117AA4" w14:paraId="476854DF" w14:textId="77777777" w:rsidTr="00BC4FBC">
        <w:trPr>
          <w:trHeight w:val="232"/>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58744AE5"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Candida albicans</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006A1D5E" w14:textId="77777777" w:rsidR="00AB495A" w:rsidRPr="00117AA4" w:rsidRDefault="00AB495A" w:rsidP="00AB495A">
            <w:pPr>
              <w:jc w:val="center"/>
              <w:rPr>
                <w:rFonts w:ascii="Times New Roman" w:eastAsiaTheme="minorHAnsi" w:hAnsi="Times New Roman" w:cs="Times New Roman"/>
                <w:sz w:val="18"/>
                <w:szCs w:val="18"/>
              </w:rPr>
            </w:pP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01F56164"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3DA5DC52"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1F021476"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2DD7B5DB" w14:textId="77777777" w:rsidR="00AB495A" w:rsidRPr="00117AA4" w:rsidRDefault="00AB495A" w:rsidP="00AB495A">
            <w:pPr>
              <w:jc w:val="center"/>
              <w:rPr>
                <w:rFonts w:ascii="Times New Roman" w:eastAsiaTheme="minorHAnsi" w:hAnsi="Times New Roman" w:cs="Times New Roman"/>
                <w:sz w:val="18"/>
                <w:szCs w:val="18"/>
              </w:rPr>
            </w:pPr>
          </w:p>
        </w:tc>
      </w:tr>
      <w:tr w:rsidR="00BC4FBC" w:rsidRPr="00117AA4" w14:paraId="66BA71FE" w14:textId="77777777" w:rsidTr="00BC4FBC">
        <w:trPr>
          <w:trHeight w:val="232"/>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088CBF57"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Candida (</w:t>
            </w:r>
            <w:proofErr w:type="spellStart"/>
            <w:r w:rsidRPr="00117AA4">
              <w:rPr>
                <w:rFonts w:ascii="Times New Roman" w:eastAsiaTheme="minorHAnsi" w:hAnsi="Times New Roman" w:cs="Times New Roman"/>
                <w:i/>
                <w:iCs/>
                <w:color w:val="000000"/>
                <w:sz w:val="18"/>
                <w:szCs w:val="18"/>
              </w:rPr>
              <w:t>unspeciated</w:t>
            </w:r>
            <w:proofErr w:type="spellEnd"/>
            <w:r w:rsidRPr="00117AA4">
              <w:rPr>
                <w:rFonts w:ascii="Times New Roman" w:eastAsiaTheme="minorHAnsi" w:hAnsi="Times New Roman" w:cs="Times New Roman"/>
                <w:i/>
                <w:iCs/>
                <w:color w:val="000000"/>
                <w:sz w:val="18"/>
                <w:szCs w:val="18"/>
              </w:rPr>
              <w:t>)</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1A95154B" w14:textId="77777777" w:rsidR="00AB495A" w:rsidRPr="00117AA4" w:rsidRDefault="00AB495A" w:rsidP="00AB495A">
            <w:pPr>
              <w:jc w:val="center"/>
              <w:rPr>
                <w:rFonts w:ascii="Times New Roman" w:eastAsiaTheme="minorHAnsi" w:hAnsi="Times New Roman" w:cs="Times New Roman"/>
                <w:sz w:val="18"/>
                <w:szCs w:val="18"/>
              </w:rPr>
            </w:pP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645EA9EC"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1EA9AE1C"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6E8926CF"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1EA2CDB6" w14:textId="77777777" w:rsidR="00AB495A" w:rsidRPr="00117AA4" w:rsidRDefault="00AB495A" w:rsidP="00AB495A">
            <w:pPr>
              <w:jc w:val="center"/>
              <w:rPr>
                <w:rFonts w:ascii="Times New Roman" w:hAnsi="Times New Roman" w:cs="Times New Roman"/>
                <w:sz w:val="18"/>
                <w:szCs w:val="18"/>
              </w:rPr>
            </w:pPr>
          </w:p>
        </w:tc>
      </w:tr>
      <w:tr w:rsidR="00BC4FBC" w:rsidRPr="00117AA4" w14:paraId="0A617E62" w14:textId="77777777" w:rsidTr="00BC4FBC">
        <w:trPr>
          <w:trHeight w:val="232"/>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19B403EE"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Candida glabrata</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2A076F18"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3</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7A3DB6F2"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2CA049D7"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1C3D948D"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017897BA" w14:textId="77777777" w:rsidR="00AB495A" w:rsidRPr="00117AA4" w:rsidRDefault="00AB495A" w:rsidP="00AB495A">
            <w:pPr>
              <w:jc w:val="center"/>
              <w:rPr>
                <w:rFonts w:ascii="Times New Roman" w:eastAsiaTheme="minorHAnsi" w:hAnsi="Times New Roman" w:cs="Times New Roman"/>
                <w:sz w:val="18"/>
                <w:szCs w:val="18"/>
              </w:rPr>
            </w:pPr>
          </w:p>
        </w:tc>
      </w:tr>
      <w:tr w:rsidR="00BC4FBC" w:rsidRPr="00117AA4" w14:paraId="0EDEB387" w14:textId="77777777" w:rsidTr="00BC4FBC">
        <w:trPr>
          <w:trHeight w:val="241"/>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593A37D7"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 xml:space="preserve">Candida </w:t>
            </w:r>
            <w:proofErr w:type="spellStart"/>
            <w:r w:rsidRPr="00117AA4">
              <w:rPr>
                <w:rFonts w:ascii="Times New Roman" w:eastAsiaTheme="minorHAnsi" w:hAnsi="Times New Roman" w:cs="Times New Roman"/>
                <w:i/>
                <w:iCs/>
                <w:color w:val="000000"/>
                <w:sz w:val="18"/>
                <w:szCs w:val="18"/>
              </w:rPr>
              <w:t>lusitaniae</w:t>
            </w:r>
            <w:proofErr w:type="spellEnd"/>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297D07F7" w14:textId="77777777" w:rsidR="00AB495A" w:rsidRPr="00117AA4" w:rsidRDefault="00AB495A" w:rsidP="00AB495A">
            <w:pPr>
              <w:jc w:val="center"/>
              <w:rPr>
                <w:rFonts w:ascii="Times New Roman" w:eastAsiaTheme="minorHAnsi" w:hAnsi="Times New Roman" w:cs="Times New Roman"/>
                <w:sz w:val="18"/>
                <w:szCs w:val="18"/>
              </w:rPr>
            </w:pP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3CA74A39"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78D74F16"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7701EBC9"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1FBF7455" w14:textId="77777777" w:rsidR="00AB495A" w:rsidRPr="00117AA4" w:rsidRDefault="00AB495A" w:rsidP="00AB495A">
            <w:pPr>
              <w:jc w:val="center"/>
              <w:rPr>
                <w:rFonts w:ascii="Times New Roman" w:eastAsiaTheme="minorHAnsi" w:hAnsi="Times New Roman" w:cs="Times New Roman"/>
                <w:sz w:val="18"/>
                <w:szCs w:val="18"/>
              </w:rPr>
            </w:pPr>
          </w:p>
        </w:tc>
      </w:tr>
      <w:tr w:rsidR="00BC4FBC" w:rsidRPr="00117AA4" w14:paraId="6A39D7C5" w14:textId="77777777" w:rsidTr="00BC4FBC">
        <w:trPr>
          <w:trHeight w:val="241"/>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109A02EF"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 xml:space="preserve">Clostridium </w:t>
            </w:r>
            <w:proofErr w:type="spellStart"/>
            <w:r w:rsidRPr="00117AA4">
              <w:rPr>
                <w:rFonts w:ascii="Times New Roman" w:eastAsiaTheme="minorHAnsi" w:hAnsi="Times New Roman" w:cs="Times New Roman"/>
                <w:i/>
                <w:iCs/>
                <w:color w:val="000000"/>
                <w:sz w:val="18"/>
                <w:szCs w:val="18"/>
              </w:rPr>
              <w:t>clostridiforme</w:t>
            </w:r>
            <w:proofErr w:type="spellEnd"/>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7F6F49D6" w14:textId="77777777" w:rsidR="00AB495A" w:rsidRPr="00117AA4" w:rsidRDefault="00AB495A" w:rsidP="00AB495A">
            <w:pPr>
              <w:jc w:val="center"/>
              <w:rPr>
                <w:rFonts w:ascii="Times New Roman" w:eastAsiaTheme="minorHAnsi" w:hAnsi="Times New Roman" w:cs="Times New Roman"/>
                <w:sz w:val="18"/>
                <w:szCs w:val="18"/>
              </w:rPr>
            </w:pP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6B708DBA"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57FA037E"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2D64DA68"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111B9543" w14:textId="77777777" w:rsidR="00AB495A" w:rsidRPr="00117AA4" w:rsidRDefault="00AB495A" w:rsidP="00AB495A">
            <w:pPr>
              <w:jc w:val="center"/>
              <w:rPr>
                <w:rFonts w:ascii="Times New Roman" w:eastAsiaTheme="minorHAnsi" w:hAnsi="Times New Roman" w:cs="Times New Roman"/>
                <w:sz w:val="18"/>
                <w:szCs w:val="18"/>
              </w:rPr>
            </w:pPr>
          </w:p>
        </w:tc>
      </w:tr>
      <w:tr w:rsidR="00BC4FBC" w:rsidRPr="00117AA4" w14:paraId="3E3074C7" w14:textId="77777777" w:rsidTr="00BC4FBC">
        <w:trPr>
          <w:trHeight w:val="223"/>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481795C1"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Clostridium difficile</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4BD8EA40" w14:textId="77777777" w:rsidR="00AB495A" w:rsidRPr="00117AA4" w:rsidRDefault="00AB495A" w:rsidP="00AB495A">
            <w:pPr>
              <w:jc w:val="center"/>
              <w:rPr>
                <w:rFonts w:ascii="Times New Roman" w:eastAsiaTheme="minorHAnsi" w:hAnsi="Times New Roman" w:cs="Times New Roman"/>
                <w:sz w:val="18"/>
                <w:szCs w:val="18"/>
              </w:rPr>
            </w:pP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5B9F6A9F"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0DCA39A5"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2212274A"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2D7A0C23" w14:textId="77777777" w:rsidR="00AB495A" w:rsidRPr="00117AA4" w:rsidRDefault="00AB495A" w:rsidP="00AB495A">
            <w:pPr>
              <w:jc w:val="center"/>
              <w:rPr>
                <w:rFonts w:ascii="Times New Roman" w:eastAsiaTheme="minorHAnsi" w:hAnsi="Times New Roman" w:cs="Times New Roman"/>
                <w:sz w:val="18"/>
                <w:szCs w:val="18"/>
              </w:rPr>
            </w:pPr>
          </w:p>
        </w:tc>
      </w:tr>
      <w:tr w:rsidR="00BC4FBC" w:rsidRPr="00117AA4" w14:paraId="515CE607" w14:textId="77777777" w:rsidTr="00BC4FBC">
        <w:trPr>
          <w:trHeight w:val="250"/>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63FCDCDE"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Clostridium perfringens</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76B22409" w14:textId="77777777" w:rsidR="00AB495A" w:rsidRPr="00117AA4" w:rsidRDefault="00AB495A" w:rsidP="00AB495A">
            <w:pPr>
              <w:jc w:val="center"/>
              <w:rPr>
                <w:rFonts w:ascii="Times New Roman" w:eastAsiaTheme="minorHAnsi" w:hAnsi="Times New Roman" w:cs="Times New Roman"/>
                <w:sz w:val="18"/>
                <w:szCs w:val="18"/>
              </w:rPr>
            </w:pP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2B1D62FC"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216B1ED0"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2589CD0F"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2</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328C7478" w14:textId="77777777" w:rsidR="00AB495A" w:rsidRPr="00117AA4" w:rsidRDefault="00AB495A" w:rsidP="00AB495A">
            <w:pPr>
              <w:jc w:val="center"/>
              <w:rPr>
                <w:rFonts w:ascii="Times New Roman" w:eastAsiaTheme="minorHAnsi" w:hAnsi="Times New Roman" w:cs="Times New Roman"/>
                <w:sz w:val="18"/>
                <w:szCs w:val="18"/>
              </w:rPr>
            </w:pPr>
          </w:p>
        </w:tc>
      </w:tr>
      <w:tr w:rsidR="00BC4FBC" w:rsidRPr="00117AA4" w14:paraId="452DF16D" w14:textId="77777777" w:rsidTr="00BC4FBC">
        <w:trPr>
          <w:trHeight w:val="232"/>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73F16A7D"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Corynebacterium striatum </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0F8F3659"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0424AE41"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0E3DB6C1"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7098B3FF"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2D3E2C15" w14:textId="77777777" w:rsidR="00AB495A" w:rsidRPr="00117AA4" w:rsidRDefault="00AB495A" w:rsidP="00AB495A">
            <w:pPr>
              <w:jc w:val="center"/>
              <w:rPr>
                <w:rFonts w:ascii="Times New Roman" w:hAnsi="Times New Roman" w:cs="Times New Roman"/>
                <w:sz w:val="18"/>
                <w:szCs w:val="18"/>
              </w:rPr>
            </w:pPr>
          </w:p>
        </w:tc>
      </w:tr>
      <w:tr w:rsidR="00BC4FBC" w:rsidRPr="00117AA4" w14:paraId="611B528D" w14:textId="77777777" w:rsidTr="00BC4FBC">
        <w:trPr>
          <w:trHeight w:val="232"/>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0E93CD99" w14:textId="6E36CD12" w:rsidR="00AB495A" w:rsidRPr="00117AA4" w:rsidRDefault="00AB495A">
            <w:pP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SARS-CoV-2</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574328BE" w14:textId="77777777" w:rsidR="00AB495A" w:rsidRPr="00117AA4" w:rsidRDefault="00AB495A" w:rsidP="00AB495A">
            <w:pPr>
              <w:jc w:val="center"/>
              <w:rPr>
                <w:rFonts w:ascii="Times New Roman" w:eastAsiaTheme="minorHAnsi" w:hAnsi="Times New Roman" w:cs="Times New Roman"/>
                <w:sz w:val="18"/>
                <w:szCs w:val="18"/>
              </w:rPr>
            </w:pP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467EE9C6"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0DDB2839"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5</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2BA2DDA3"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221D8245" w14:textId="77777777" w:rsidR="00AB495A" w:rsidRPr="00117AA4" w:rsidRDefault="00AB495A" w:rsidP="00AB495A">
            <w:pPr>
              <w:jc w:val="center"/>
              <w:rPr>
                <w:rFonts w:ascii="Times New Roman" w:hAnsi="Times New Roman" w:cs="Times New Roman"/>
                <w:sz w:val="18"/>
                <w:szCs w:val="18"/>
              </w:rPr>
            </w:pPr>
          </w:p>
        </w:tc>
      </w:tr>
      <w:tr w:rsidR="00BC4FBC" w:rsidRPr="00117AA4" w14:paraId="1847026E" w14:textId="77777777" w:rsidTr="00BC4FBC">
        <w:trPr>
          <w:trHeight w:val="232"/>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703AE1FB"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Enterobacter cloacae</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1DFC5691"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7491C03B"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1688832F"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0E1D5D32"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178D06B5" w14:textId="77777777" w:rsidR="00AB495A" w:rsidRPr="00117AA4" w:rsidRDefault="00AB495A" w:rsidP="00AB495A">
            <w:pPr>
              <w:jc w:val="center"/>
              <w:rPr>
                <w:rFonts w:ascii="Times New Roman" w:eastAsiaTheme="minorHAnsi" w:hAnsi="Times New Roman" w:cs="Times New Roman"/>
                <w:sz w:val="18"/>
                <w:szCs w:val="18"/>
              </w:rPr>
            </w:pPr>
          </w:p>
        </w:tc>
      </w:tr>
      <w:tr w:rsidR="00BC4FBC" w:rsidRPr="00117AA4" w14:paraId="09402263" w14:textId="77777777" w:rsidTr="00BC4FBC">
        <w:trPr>
          <w:trHeight w:val="232"/>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77350408" w14:textId="77777777" w:rsidR="00AB495A" w:rsidRPr="00117AA4" w:rsidRDefault="00AB495A">
            <w:pPr>
              <w:rPr>
                <w:rFonts w:ascii="Times New Roman" w:eastAsiaTheme="minorHAnsi" w:hAnsi="Times New Roman" w:cs="Times New Roman"/>
                <w:sz w:val="18"/>
                <w:szCs w:val="18"/>
              </w:rPr>
            </w:pPr>
            <w:r w:rsidRPr="00117AA4">
              <w:rPr>
                <w:rFonts w:ascii="Times New Roman" w:eastAsiaTheme="minorHAnsi" w:hAnsi="Times New Roman" w:cs="Times New Roman"/>
                <w:i/>
                <w:iCs/>
                <w:color w:val="000000"/>
                <w:sz w:val="18"/>
                <w:szCs w:val="18"/>
              </w:rPr>
              <w:t>Enterococcus</w:t>
            </w:r>
            <w:r w:rsidRPr="00117AA4">
              <w:rPr>
                <w:rFonts w:ascii="Times New Roman" w:eastAsiaTheme="minorHAnsi" w:hAnsi="Times New Roman" w:cs="Times New Roman"/>
                <w:color w:val="000000"/>
                <w:sz w:val="18"/>
                <w:szCs w:val="18"/>
              </w:rPr>
              <w:t xml:space="preserve"> (</w:t>
            </w:r>
            <w:proofErr w:type="spellStart"/>
            <w:r w:rsidRPr="00117AA4">
              <w:rPr>
                <w:rFonts w:ascii="Times New Roman" w:eastAsiaTheme="minorHAnsi" w:hAnsi="Times New Roman" w:cs="Times New Roman"/>
                <w:color w:val="000000"/>
                <w:sz w:val="18"/>
                <w:szCs w:val="18"/>
              </w:rPr>
              <w:t>unspeciated</w:t>
            </w:r>
            <w:proofErr w:type="spellEnd"/>
            <w:r w:rsidRPr="00117AA4">
              <w:rPr>
                <w:rFonts w:ascii="Times New Roman" w:eastAsiaTheme="minorHAnsi" w:hAnsi="Times New Roman" w:cs="Times New Roman"/>
                <w:color w:val="000000"/>
                <w:sz w:val="18"/>
                <w:szCs w:val="18"/>
              </w:rPr>
              <w:t>)</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47E8B173"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44EC5D12"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3ABB62A4"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41C40505"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180169AF" w14:textId="77777777" w:rsidR="00AB495A" w:rsidRPr="00117AA4" w:rsidRDefault="00AB495A" w:rsidP="00AB495A">
            <w:pPr>
              <w:jc w:val="center"/>
              <w:rPr>
                <w:rFonts w:ascii="Times New Roman" w:hAnsi="Times New Roman" w:cs="Times New Roman"/>
                <w:sz w:val="18"/>
                <w:szCs w:val="18"/>
              </w:rPr>
            </w:pPr>
          </w:p>
        </w:tc>
      </w:tr>
      <w:tr w:rsidR="00BC4FBC" w:rsidRPr="00117AA4" w14:paraId="6F3DC413" w14:textId="77777777" w:rsidTr="00BC4FBC">
        <w:trPr>
          <w:trHeight w:val="241"/>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7C73F233"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Enterococcus faecalis</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071F7E40" w14:textId="77777777" w:rsidR="00AB495A" w:rsidRPr="00117AA4" w:rsidRDefault="00AB495A" w:rsidP="00AB495A">
            <w:pPr>
              <w:jc w:val="center"/>
              <w:rPr>
                <w:rFonts w:ascii="Times New Roman" w:eastAsiaTheme="minorHAnsi" w:hAnsi="Times New Roman" w:cs="Times New Roman"/>
                <w:sz w:val="18"/>
                <w:szCs w:val="18"/>
              </w:rPr>
            </w:pP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5E3B0A21"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2</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1A008CA0"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221F9A89"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31784D64" w14:textId="77777777" w:rsidR="00AB495A" w:rsidRPr="00117AA4" w:rsidRDefault="00AB495A" w:rsidP="00AB495A">
            <w:pPr>
              <w:jc w:val="center"/>
              <w:rPr>
                <w:rFonts w:ascii="Times New Roman" w:eastAsiaTheme="minorHAnsi" w:hAnsi="Times New Roman" w:cs="Times New Roman"/>
                <w:sz w:val="18"/>
                <w:szCs w:val="18"/>
              </w:rPr>
            </w:pPr>
          </w:p>
        </w:tc>
      </w:tr>
      <w:tr w:rsidR="00BC4FBC" w:rsidRPr="00117AA4" w14:paraId="20607851" w14:textId="77777777" w:rsidTr="00BC4FBC">
        <w:trPr>
          <w:trHeight w:val="241"/>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2F98096F"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Enterococcus faecium </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76AEBCD0" w14:textId="77777777" w:rsidR="00AB495A" w:rsidRPr="00117AA4" w:rsidRDefault="00AB495A" w:rsidP="00AB495A">
            <w:pPr>
              <w:jc w:val="center"/>
              <w:rPr>
                <w:rFonts w:ascii="Times New Roman" w:eastAsiaTheme="minorHAnsi" w:hAnsi="Times New Roman" w:cs="Times New Roman"/>
                <w:sz w:val="18"/>
                <w:szCs w:val="18"/>
              </w:rPr>
            </w:pP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288E816F"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2</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7E083B30"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1CD3A5AA"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7E871C95" w14:textId="77777777" w:rsidR="00AB495A" w:rsidRPr="00117AA4" w:rsidRDefault="00AB495A" w:rsidP="00AB495A">
            <w:pPr>
              <w:jc w:val="center"/>
              <w:rPr>
                <w:rFonts w:ascii="Times New Roman" w:eastAsiaTheme="minorHAnsi" w:hAnsi="Times New Roman" w:cs="Times New Roman"/>
                <w:sz w:val="18"/>
                <w:szCs w:val="18"/>
              </w:rPr>
            </w:pPr>
          </w:p>
        </w:tc>
      </w:tr>
      <w:tr w:rsidR="00BC4FBC" w:rsidRPr="00117AA4" w14:paraId="3167A89C" w14:textId="77777777" w:rsidTr="00BC4FBC">
        <w:trPr>
          <w:trHeight w:val="133"/>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2FF47C64"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Escherichia coli</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5154CE4F"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8</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3D7B9F91"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6</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4AA5429C"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2</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40F938B5"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5</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34015005"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r>
      <w:tr w:rsidR="00BC4FBC" w:rsidRPr="00117AA4" w14:paraId="0FDDA2D7" w14:textId="77777777" w:rsidTr="00BC4FBC">
        <w:trPr>
          <w:trHeight w:val="241"/>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70BC2583"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 xml:space="preserve">Fusobacterium </w:t>
            </w:r>
            <w:proofErr w:type="spellStart"/>
            <w:r w:rsidRPr="00117AA4">
              <w:rPr>
                <w:rFonts w:ascii="Times New Roman" w:eastAsiaTheme="minorHAnsi" w:hAnsi="Times New Roman" w:cs="Times New Roman"/>
                <w:i/>
                <w:iCs/>
                <w:color w:val="000000"/>
                <w:sz w:val="18"/>
                <w:szCs w:val="18"/>
              </w:rPr>
              <w:t>nucleatum</w:t>
            </w:r>
            <w:proofErr w:type="spellEnd"/>
            <w:r w:rsidRPr="00117AA4">
              <w:rPr>
                <w:rFonts w:ascii="Times New Roman" w:eastAsiaTheme="minorHAnsi" w:hAnsi="Times New Roman" w:cs="Times New Roman"/>
                <w:i/>
                <w:iCs/>
                <w:color w:val="000000"/>
                <w:sz w:val="18"/>
                <w:szCs w:val="18"/>
              </w:rPr>
              <w:t> </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7CF7FF4F"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510A691E"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176F81A3"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2BCD069C"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73835194" w14:textId="77777777" w:rsidR="00AB495A" w:rsidRPr="00117AA4" w:rsidRDefault="00AB495A" w:rsidP="00AB495A">
            <w:pPr>
              <w:jc w:val="center"/>
              <w:rPr>
                <w:rFonts w:ascii="Times New Roman" w:hAnsi="Times New Roman" w:cs="Times New Roman"/>
                <w:sz w:val="18"/>
                <w:szCs w:val="18"/>
              </w:rPr>
            </w:pPr>
          </w:p>
        </w:tc>
      </w:tr>
      <w:tr w:rsidR="00BC4FBC" w:rsidRPr="00117AA4" w14:paraId="075E58AE" w14:textId="77777777" w:rsidTr="00BC4FBC">
        <w:trPr>
          <w:trHeight w:val="232"/>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44BCC030"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 xml:space="preserve">Gemella </w:t>
            </w:r>
            <w:proofErr w:type="spellStart"/>
            <w:r w:rsidRPr="00117AA4">
              <w:rPr>
                <w:rFonts w:ascii="Times New Roman" w:eastAsiaTheme="minorHAnsi" w:hAnsi="Times New Roman" w:cs="Times New Roman"/>
                <w:i/>
                <w:iCs/>
                <w:color w:val="000000"/>
                <w:sz w:val="18"/>
                <w:szCs w:val="18"/>
              </w:rPr>
              <w:t>morbillorum</w:t>
            </w:r>
            <w:proofErr w:type="spellEnd"/>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1825C01D"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7B47E7BB"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1091F0EA"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49D3FDC6"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64BB7AAE" w14:textId="77777777" w:rsidR="00AB495A" w:rsidRPr="00117AA4" w:rsidRDefault="00AB495A" w:rsidP="00AB495A">
            <w:pPr>
              <w:jc w:val="center"/>
              <w:rPr>
                <w:rFonts w:ascii="Times New Roman" w:hAnsi="Times New Roman" w:cs="Times New Roman"/>
                <w:sz w:val="18"/>
                <w:szCs w:val="18"/>
              </w:rPr>
            </w:pPr>
          </w:p>
        </w:tc>
      </w:tr>
      <w:tr w:rsidR="00BC4FBC" w:rsidRPr="00117AA4" w14:paraId="6C91602C" w14:textId="77777777" w:rsidTr="00BC4FBC">
        <w:trPr>
          <w:trHeight w:val="232"/>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497CBB2A" w14:textId="0408FC64" w:rsidR="00AB495A" w:rsidRPr="00117AA4" w:rsidRDefault="00AB495A">
            <w:pP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Gram-negative rods (</w:t>
            </w:r>
            <w:proofErr w:type="spellStart"/>
            <w:r w:rsidRPr="00117AA4">
              <w:rPr>
                <w:rFonts w:ascii="Times New Roman" w:eastAsiaTheme="minorHAnsi" w:hAnsi="Times New Roman" w:cs="Times New Roman"/>
                <w:color w:val="000000"/>
                <w:sz w:val="18"/>
                <w:szCs w:val="18"/>
              </w:rPr>
              <w:t>unspeciated</w:t>
            </w:r>
            <w:proofErr w:type="spellEnd"/>
            <w:r w:rsidRPr="00117AA4">
              <w:rPr>
                <w:rFonts w:ascii="Times New Roman" w:eastAsiaTheme="minorHAnsi" w:hAnsi="Times New Roman" w:cs="Times New Roman"/>
                <w:color w:val="000000"/>
                <w:sz w:val="18"/>
                <w:szCs w:val="18"/>
              </w:rPr>
              <w:t>)</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51251DB0" w14:textId="77777777" w:rsidR="00AB495A" w:rsidRPr="00117AA4" w:rsidRDefault="00AB495A" w:rsidP="00AB495A">
            <w:pPr>
              <w:jc w:val="center"/>
              <w:rPr>
                <w:rFonts w:ascii="Times New Roman" w:eastAsiaTheme="minorHAnsi" w:hAnsi="Times New Roman" w:cs="Times New Roman"/>
                <w:sz w:val="18"/>
                <w:szCs w:val="18"/>
              </w:rPr>
            </w:pP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17F0C434"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0AA3BB83"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2</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465D420B"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02BB7558" w14:textId="77777777" w:rsidR="00AB495A" w:rsidRPr="00117AA4" w:rsidRDefault="00AB495A" w:rsidP="00AB495A">
            <w:pPr>
              <w:jc w:val="center"/>
              <w:rPr>
                <w:rFonts w:ascii="Times New Roman" w:hAnsi="Times New Roman" w:cs="Times New Roman"/>
                <w:sz w:val="18"/>
                <w:szCs w:val="18"/>
              </w:rPr>
            </w:pPr>
          </w:p>
        </w:tc>
      </w:tr>
      <w:tr w:rsidR="00BC4FBC" w:rsidRPr="00117AA4" w14:paraId="254A9E2E" w14:textId="77777777" w:rsidTr="00BC4FBC">
        <w:trPr>
          <w:trHeight w:val="250"/>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20236276" w14:textId="5F70D04D" w:rsidR="00AB495A" w:rsidRPr="00117AA4" w:rsidRDefault="00AB495A">
            <w:pPr>
              <w:rPr>
                <w:rFonts w:ascii="Times New Roman" w:eastAsiaTheme="minorHAnsi" w:hAnsi="Times New Roman" w:cs="Times New Roman"/>
                <w:i/>
                <w:iCs/>
                <w:sz w:val="18"/>
                <w:szCs w:val="18"/>
              </w:rPr>
            </w:pPr>
            <w:proofErr w:type="spellStart"/>
            <w:r w:rsidRPr="00117AA4">
              <w:rPr>
                <w:rFonts w:ascii="Times New Roman" w:eastAsiaTheme="minorHAnsi" w:hAnsi="Times New Roman" w:cs="Times New Roman"/>
                <w:i/>
                <w:iCs/>
                <w:color w:val="000000"/>
                <w:sz w:val="18"/>
                <w:szCs w:val="18"/>
              </w:rPr>
              <w:t>Haemophilus</w:t>
            </w:r>
            <w:proofErr w:type="spellEnd"/>
            <w:r w:rsidRPr="00117AA4">
              <w:rPr>
                <w:rFonts w:ascii="Times New Roman" w:eastAsiaTheme="minorHAnsi" w:hAnsi="Times New Roman" w:cs="Times New Roman"/>
                <w:i/>
                <w:iCs/>
                <w:color w:val="000000"/>
                <w:sz w:val="18"/>
                <w:szCs w:val="18"/>
              </w:rPr>
              <w:t xml:space="preserve"> influenza</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0885179F" w14:textId="77777777" w:rsidR="00AB495A" w:rsidRPr="00117AA4" w:rsidRDefault="00AB495A" w:rsidP="00AB495A">
            <w:pPr>
              <w:jc w:val="center"/>
              <w:rPr>
                <w:rFonts w:ascii="Times New Roman" w:eastAsiaTheme="minorHAnsi" w:hAnsi="Times New Roman" w:cs="Times New Roman"/>
                <w:sz w:val="18"/>
                <w:szCs w:val="18"/>
              </w:rPr>
            </w:pP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74E7DE90"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7E52362A"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2</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32F4F334"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7A22D4CC" w14:textId="77777777" w:rsidR="00AB495A" w:rsidRPr="00117AA4" w:rsidRDefault="00AB495A" w:rsidP="00AB495A">
            <w:pPr>
              <w:jc w:val="center"/>
              <w:rPr>
                <w:rFonts w:ascii="Times New Roman" w:hAnsi="Times New Roman" w:cs="Times New Roman"/>
                <w:sz w:val="18"/>
                <w:szCs w:val="18"/>
              </w:rPr>
            </w:pPr>
          </w:p>
        </w:tc>
      </w:tr>
      <w:tr w:rsidR="00BC4FBC" w:rsidRPr="00117AA4" w14:paraId="2EDF1EE5" w14:textId="77777777" w:rsidTr="00BC4FBC">
        <w:trPr>
          <w:trHeight w:val="223"/>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3AA31F28" w14:textId="77777777" w:rsidR="00AB495A" w:rsidRPr="00117AA4" w:rsidRDefault="00AB495A">
            <w:pP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Influenza A </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1EEF1035" w14:textId="77777777" w:rsidR="00AB495A" w:rsidRPr="00117AA4" w:rsidRDefault="00AB495A" w:rsidP="00AB495A">
            <w:pPr>
              <w:jc w:val="center"/>
              <w:rPr>
                <w:rFonts w:ascii="Times New Roman" w:eastAsiaTheme="minorHAnsi" w:hAnsi="Times New Roman" w:cs="Times New Roman"/>
                <w:sz w:val="18"/>
                <w:szCs w:val="18"/>
              </w:rPr>
            </w:pP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544D9074"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3EAB8BC1"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2</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561D4E3E"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3D4F8647" w14:textId="77777777" w:rsidR="00AB495A" w:rsidRPr="00117AA4" w:rsidRDefault="00AB495A" w:rsidP="00AB495A">
            <w:pPr>
              <w:jc w:val="center"/>
              <w:rPr>
                <w:rFonts w:ascii="Times New Roman" w:hAnsi="Times New Roman" w:cs="Times New Roman"/>
                <w:sz w:val="18"/>
                <w:szCs w:val="18"/>
              </w:rPr>
            </w:pPr>
          </w:p>
        </w:tc>
      </w:tr>
      <w:tr w:rsidR="00BC4FBC" w:rsidRPr="00117AA4" w14:paraId="699354A8" w14:textId="77777777" w:rsidTr="00BC4FBC">
        <w:trPr>
          <w:trHeight w:val="241"/>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40B10D82"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 xml:space="preserve">Klebsiella </w:t>
            </w:r>
            <w:proofErr w:type="spellStart"/>
            <w:r w:rsidRPr="00117AA4">
              <w:rPr>
                <w:rFonts w:ascii="Times New Roman" w:eastAsiaTheme="minorHAnsi" w:hAnsi="Times New Roman" w:cs="Times New Roman"/>
                <w:i/>
                <w:iCs/>
                <w:color w:val="000000"/>
                <w:sz w:val="18"/>
                <w:szCs w:val="18"/>
              </w:rPr>
              <w:t>oxytoca</w:t>
            </w:r>
            <w:proofErr w:type="spellEnd"/>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636017A8"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2</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7878634A"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3D86173A"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5C35E3F6"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1A7730AE" w14:textId="77777777" w:rsidR="00AB495A" w:rsidRPr="00117AA4" w:rsidRDefault="00AB495A" w:rsidP="00AB495A">
            <w:pPr>
              <w:jc w:val="center"/>
              <w:rPr>
                <w:rFonts w:ascii="Times New Roman" w:hAnsi="Times New Roman" w:cs="Times New Roman"/>
                <w:sz w:val="18"/>
                <w:szCs w:val="18"/>
              </w:rPr>
            </w:pPr>
          </w:p>
        </w:tc>
      </w:tr>
      <w:tr w:rsidR="00BC4FBC" w:rsidRPr="00117AA4" w14:paraId="41622B16" w14:textId="77777777" w:rsidTr="00BC4FBC">
        <w:trPr>
          <w:trHeight w:val="241"/>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54239BE1"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Klebsiella pneumoniae</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751FE153"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4</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63141E24"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4</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15D547FD"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32376085"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117E9D38" w14:textId="77777777" w:rsidR="00AB495A" w:rsidRPr="00117AA4" w:rsidRDefault="00AB495A" w:rsidP="00AB495A">
            <w:pPr>
              <w:jc w:val="center"/>
              <w:rPr>
                <w:rFonts w:ascii="Times New Roman" w:eastAsiaTheme="minorHAnsi" w:hAnsi="Times New Roman" w:cs="Times New Roman"/>
                <w:sz w:val="18"/>
                <w:szCs w:val="18"/>
              </w:rPr>
            </w:pPr>
          </w:p>
        </w:tc>
      </w:tr>
      <w:tr w:rsidR="00BC4FBC" w:rsidRPr="00117AA4" w14:paraId="35813719" w14:textId="77777777" w:rsidTr="00BC4FBC">
        <w:trPr>
          <w:trHeight w:val="223"/>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6E1BB83E" w14:textId="6A58EC30"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Staphylococcus aureus</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387806C7" w14:textId="25E0970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4</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6FA8DB7A"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3BF8D9B2" w14:textId="303856A9"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7</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54C45D9A"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0C47B1EB" w14:textId="3F58FA1C"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5</w:t>
            </w:r>
          </w:p>
        </w:tc>
      </w:tr>
      <w:tr w:rsidR="00BC4FBC" w:rsidRPr="00117AA4" w14:paraId="069EE7AD" w14:textId="77777777" w:rsidTr="00BC4FBC">
        <w:trPr>
          <w:trHeight w:val="232"/>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593E01EB" w14:textId="77777777" w:rsidR="00AB495A" w:rsidRPr="00117AA4" w:rsidRDefault="00AB495A">
            <w:pPr>
              <w:rPr>
                <w:rFonts w:ascii="Times New Roman" w:eastAsiaTheme="minorHAnsi" w:hAnsi="Times New Roman" w:cs="Times New Roman"/>
                <w:i/>
                <w:iCs/>
                <w:sz w:val="18"/>
                <w:szCs w:val="18"/>
              </w:rPr>
            </w:pPr>
            <w:proofErr w:type="spellStart"/>
            <w:r w:rsidRPr="00117AA4">
              <w:rPr>
                <w:rFonts w:ascii="Times New Roman" w:eastAsiaTheme="minorHAnsi" w:hAnsi="Times New Roman" w:cs="Times New Roman"/>
                <w:i/>
                <w:iCs/>
                <w:color w:val="000000"/>
                <w:sz w:val="18"/>
                <w:szCs w:val="18"/>
              </w:rPr>
              <w:t>Morganella</w:t>
            </w:r>
            <w:proofErr w:type="spellEnd"/>
            <w:r w:rsidRPr="00117AA4">
              <w:rPr>
                <w:rFonts w:ascii="Times New Roman" w:eastAsiaTheme="minorHAnsi" w:hAnsi="Times New Roman" w:cs="Times New Roman"/>
                <w:i/>
                <w:iCs/>
                <w:color w:val="000000"/>
                <w:sz w:val="18"/>
                <w:szCs w:val="18"/>
              </w:rPr>
              <w:t xml:space="preserve"> morganii</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3ADC74E1"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367CB3C8"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6909C38A"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369F74B4"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1E4CE2A0"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r>
      <w:tr w:rsidR="00BC4FBC" w:rsidRPr="00117AA4" w14:paraId="59C42E20" w14:textId="77777777" w:rsidTr="00BC4FBC">
        <w:trPr>
          <w:trHeight w:val="232"/>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192A7945" w14:textId="77777777" w:rsidR="00AB495A" w:rsidRPr="00117AA4" w:rsidRDefault="00AB495A">
            <w:pPr>
              <w:rPr>
                <w:rFonts w:ascii="Times New Roman" w:eastAsiaTheme="minorHAnsi" w:hAnsi="Times New Roman" w:cs="Times New Roman"/>
                <w:i/>
                <w:iCs/>
                <w:sz w:val="18"/>
                <w:szCs w:val="18"/>
              </w:rPr>
            </w:pPr>
            <w:proofErr w:type="spellStart"/>
            <w:r w:rsidRPr="00117AA4">
              <w:rPr>
                <w:rFonts w:ascii="Times New Roman" w:eastAsiaTheme="minorHAnsi" w:hAnsi="Times New Roman" w:cs="Times New Roman"/>
                <w:i/>
                <w:iCs/>
                <w:color w:val="000000"/>
                <w:sz w:val="18"/>
                <w:szCs w:val="18"/>
              </w:rPr>
              <w:t>Prevotella</w:t>
            </w:r>
            <w:proofErr w:type="spellEnd"/>
            <w:r w:rsidRPr="00117AA4">
              <w:rPr>
                <w:rFonts w:ascii="Times New Roman" w:eastAsiaTheme="minorHAnsi" w:hAnsi="Times New Roman" w:cs="Times New Roman"/>
                <w:i/>
                <w:iCs/>
                <w:color w:val="000000"/>
                <w:sz w:val="18"/>
                <w:szCs w:val="18"/>
              </w:rPr>
              <w:t xml:space="preserve"> intermedia</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0D7AFFFF"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42BB8864"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2F6C4B5B"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6893B288"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0534E865"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r>
      <w:tr w:rsidR="00BC4FBC" w:rsidRPr="00117AA4" w14:paraId="28E0CC8E" w14:textId="77777777" w:rsidTr="00BC4FBC">
        <w:trPr>
          <w:trHeight w:val="160"/>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562A6DBF"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Proteus mirabilis</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34C11659"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5</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6E8325A0"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6</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38476E66"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276321E3"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2117CB59" w14:textId="77777777" w:rsidR="00AB495A" w:rsidRPr="00117AA4" w:rsidRDefault="00AB495A" w:rsidP="00AB495A">
            <w:pPr>
              <w:jc w:val="center"/>
              <w:rPr>
                <w:rFonts w:ascii="Times New Roman" w:hAnsi="Times New Roman" w:cs="Times New Roman"/>
                <w:sz w:val="18"/>
                <w:szCs w:val="18"/>
              </w:rPr>
            </w:pPr>
          </w:p>
        </w:tc>
      </w:tr>
      <w:tr w:rsidR="00BC4FBC" w:rsidRPr="00117AA4" w14:paraId="49E84D9E" w14:textId="77777777" w:rsidTr="00BC4FBC">
        <w:trPr>
          <w:trHeight w:val="169"/>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53143867"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Proteus vulgaris</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49C4B8EF"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1AF789C9"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256D9925"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7898F1F6"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1E875C30" w14:textId="77777777" w:rsidR="00AB495A" w:rsidRPr="00117AA4" w:rsidRDefault="00AB495A" w:rsidP="00AB495A">
            <w:pPr>
              <w:jc w:val="center"/>
              <w:rPr>
                <w:rFonts w:ascii="Times New Roman" w:hAnsi="Times New Roman" w:cs="Times New Roman"/>
                <w:sz w:val="18"/>
                <w:szCs w:val="18"/>
              </w:rPr>
            </w:pPr>
          </w:p>
        </w:tc>
      </w:tr>
      <w:tr w:rsidR="00BC4FBC" w:rsidRPr="00117AA4" w14:paraId="29E6255B" w14:textId="77777777" w:rsidTr="00BC4FBC">
        <w:trPr>
          <w:trHeight w:val="277"/>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6FF6785E"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Pseudomonas aeruginosa</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5D74A369" w14:textId="77777777" w:rsidR="00AB495A" w:rsidRPr="00117AA4" w:rsidRDefault="00AB495A" w:rsidP="00AB495A">
            <w:pPr>
              <w:jc w:val="center"/>
              <w:rPr>
                <w:rFonts w:ascii="Times New Roman" w:eastAsiaTheme="minorHAnsi" w:hAnsi="Times New Roman" w:cs="Times New Roman"/>
                <w:sz w:val="18"/>
                <w:szCs w:val="18"/>
              </w:rPr>
            </w:pP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5EADD752"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4E2A5F5F"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2</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4A999FA5"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028E5882" w14:textId="77777777" w:rsidR="00AB495A" w:rsidRPr="00117AA4" w:rsidRDefault="00AB495A" w:rsidP="00AB495A">
            <w:pPr>
              <w:jc w:val="center"/>
              <w:rPr>
                <w:rFonts w:ascii="Times New Roman" w:hAnsi="Times New Roman" w:cs="Times New Roman"/>
                <w:sz w:val="18"/>
                <w:szCs w:val="18"/>
              </w:rPr>
            </w:pPr>
          </w:p>
        </w:tc>
      </w:tr>
      <w:tr w:rsidR="00BC4FBC" w:rsidRPr="00117AA4" w14:paraId="094AF9D6" w14:textId="77777777" w:rsidTr="00BC4FBC">
        <w:trPr>
          <w:trHeight w:val="241"/>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7D33DB64" w14:textId="77777777" w:rsidR="00AB495A" w:rsidRPr="00117AA4" w:rsidRDefault="00AB495A">
            <w:pP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Rhinovirus/enterovirus </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4974792C" w14:textId="77777777" w:rsidR="00AB495A" w:rsidRPr="00117AA4" w:rsidRDefault="00AB495A" w:rsidP="00AB495A">
            <w:pPr>
              <w:jc w:val="center"/>
              <w:rPr>
                <w:rFonts w:ascii="Times New Roman" w:eastAsiaTheme="minorHAnsi" w:hAnsi="Times New Roman" w:cs="Times New Roman"/>
                <w:sz w:val="18"/>
                <w:szCs w:val="18"/>
              </w:rPr>
            </w:pP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145971C4"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466E2B71"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0B857395"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19AFD354" w14:textId="77777777" w:rsidR="00AB495A" w:rsidRPr="00117AA4" w:rsidRDefault="00AB495A" w:rsidP="00AB495A">
            <w:pPr>
              <w:jc w:val="center"/>
              <w:rPr>
                <w:rFonts w:ascii="Times New Roman" w:hAnsi="Times New Roman" w:cs="Times New Roman"/>
                <w:sz w:val="18"/>
                <w:szCs w:val="18"/>
              </w:rPr>
            </w:pPr>
          </w:p>
        </w:tc>
      </w:tr>
      <w:tr w:rsidR="00BC4FBC" w:rsidRPr="00117AA4" w14:paraId="03AE092C" w14:textId="77777777" w:rsidTr="00BC4FBC">
        <w:trPr>
          <w:trHeight w:val="313"/>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1C5F42B0" w14:textId="77777777" w:rsidR="00AB495A" w:rsidRPr="00117AA4" w:rsidRDefault="00AB495A">
            <w:pPr>
              <w:rPr>
                <w:rFonts w:ascii="Times New Roman" w:eastAsiaTheme="minorHAnsi" w:hAnsi="Times New Roman" w:cs="Times New Roman"/>
                <w:i/>
                <w:iCs/>
                <w:sz w:val="18"/>
                <w:szCs w:val="18"/>
              </w:rPr>
            </w:pPr>
            <w:proofErr w:type="spellStart"/>
            <w:r w:rsidRPr="00117AA4">
              <w:rPr>
                <w:rFonts w:ascii="Times New Roman" w:eastAsiaTheme="minorHAnsi" w:hAnsi="Times New Roman" w:cs="Times New Roman"/>
                <w:i/>
                <w:iCs/>
                <w:color w:val="000000"/>
                <w:sz w:val="18"/>
                <w:szCs w:val="18"/>
              </w:rPr>
              <w:t>Rhodotorula</w:t>
            </w:r>
            <w:proofErr w:type="spellEnd"/>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0D8E1968" w14:textId="77777777" w:rsidR="00AB495A" w:rsidRPr="00117AA4" w:rsidRDefault="00AB495A" w:rsidP="00AB495A">
            <w:pPr>
              <w:jc w:val="center"/>
              <w:rPr>
                <w:rFonts w:ascii="Times New Roman" w:eastAsiaTheme="minorHAnsi" w:hAnsi="Times New Roman" w:cs="Times New Roman"/>
                <w:sz w:val="18"/>
                <w:szCs w:val="18"/>
              </w:rPr>
            </w:pP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1F71587D"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5A5C859B"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2A7E6F1D"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4F798347" w14:textId="77777777" w:rsidR="00AB495A" w:rsidRPr="00117AA4" w:rsidRDefault="00AB495A" w:rsidP="00AB495A">
            <w:pPr>
              <w:jc w:val="center"/>
              <w:rPr>
                <w:rFonts w:ascii="Times New Roman" w:hAnsi="Times New Roman" w:cs="Times New Roman"/>
                <w:sz w:val="18"/>
                <w:szCs w:val="18"/>
              </w:rPr>
            </w:pPr>
          </w:p>
        </w:tc>
      </w:tr>
      <w:tr w:rsidR="00BC4FBC" w:rsidRPr="00117AA4" w14:paraId="46378376" w14:textId="77777777" w:rsidTr="00BC4FBC">
        <w:trPr>
          <w:trHeight w:val="160"/>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46A2904F"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lastRenderedPageBreak/>
              <w:t>Serratia marcescens</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658710CC" w14:textId="77777777" w:rsidR="00AB495A" w:rsidRPr="00117AA4" w:rsidRDefault="00AB495A" w:rsidP="00AB495A">
            <w:pPr>
              <w:jc w:val="center"/>
              <w:rPr>
                <w:rFonts w:ascii="Times New Roman" w:eastAsiaTheme="minorHAnsi" w:hAnsi="Times New Roman" w:cs="Times New Roman"/>
                <w:sz w:val="18"/>
                <w:szCs w:val="18"/>
              </w:rPr>
            </w:pP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099C43BF"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4ADF9D80"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7FAA0A4B"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3959D46F" w14:textId="77777777" w:rsidR="00AB495A" w:rsidRPr="00117AA4" w:rsidRDefault="00AB495A" w:rsidP="00AB495A">
            <w:pPr>
              <w:jc w:val="center"/>
              <w:rPr>
                <w:rFonts w:ascii="Times New Roman" w:hAnsi="Times New Roman" w:cs="Times New Roman"/>
                <w:sz w:val="18"/>
                <w:szCs w:val="18"/>
              </w:rPr>
            </w:pPr>
          </w:p>
        </w:tc>
      </w:tr>
      <w:tr w:rsidR="00BC4FBC" w:rsidRPr="00117AA4" w14:paraId="72BC5F77" w14:textId="77777777" w:rsidTr="00BC4FBC">
        <w:trPr>
          <w:trHeight w:val="169"/>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5ABB173D" w14:textId="6298DC24"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 xml:space="preserve">Staphylococcus epidermidis </w:t>
            </w:r>
            <w:r w:rsidRPr="00117AA4">
              <w:rPr>
                <w:rFonts w:ascii="Times New Roman" w:eastAsiaTheme="minorHAnsi" w:hAnsi="Times New Roman" w:cs="Times New Roman"/>
                <w:color w:val="000000"/>
                <w:sz w:val="18"/>
                <w:szCs w:val="18"/>
              </w:rPr>
              <w:t>(two positive blood cultures)</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5677630A"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2</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3D1F5558"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7619DB38"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58FBF3C5"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54C3B324" w14:textId="77777777" w:rsidR="00AB495A" w:rsidRPr="00117AA4" w:rsidRDefault="00AB495A" w:rsidP="00AB495A">
            <w:pPr>
              <w:jc w:val="center"/>
              <w:rPr>
                <w:rFonts w:ascii="Times New Roman" w:hAnsi="Times New Roman" w:cs="Times New Roman"/>
                <w:sz w:val="18"/>
                <w:szCs w:val="18"/>
              </w:rPr>
            </w:pPr>
          </w:p>
        </w:tc>
      </w:tr>
      <w:tr w:rsidR="00BC4FBC" w:rsidRPr="00117AA4" w14:paraId="39BD0872" w14:textId="77777777" w:rsidTr="00BC4FBC">
        <w:trPr>
          <w:trHeight w:val="187"/>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vAlign w:val="bottom"/>
            <w:hideMark/>
          </w:tcPr>
          <w:p w14:paraId="3FA74DF1"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 xml:space="preserve">Staphylococcus </w:t>
            </w:r>
            <w:proofErr w:type="spellStart"/>
            <w:r w:rsidRPr="00117AA4">
              <w:rPr>
                <w:rFonts w:ascii="Times New Roman" w:eastAsiaTheme="minorHAnsi" w:hAnsi="Times New Roman" w:cs="Times New Roman"/>
                <w:i/>
                <w:iCs/>
                <w:color w:val="000000"/>
                <w:sz w:val="18"/>
                <w:szCs w:val="18"/>
              </w:rPr>
              <w:t>lugdenensis</w:t>
            </w:r>
            <w:proofErr w:type="spellEnd"/>
            <w:r w:rsidRPr="00117AA4">
              <w:rPr>
                <w:rFonts w:ascii="Times New Roman" w:eastAsiaTheme="minorHAnsi" w:hAnsi="Times New Roman" w:cs="Times New Roman"/>
                <w:i/>
                <w:iCs/>
                <w:color w:val="000000"/>
                <w:sz w:val="18"/>
                <w:szCs w:val="18"/>
              </w:rPr>
              <w:t> </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1065FE2E"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2</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33D4E634"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09903B46"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7D3EB2DC"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6960983B" w14:textId="77777777" w:rsidR="00AB495A" w:rsidRPr="00117AA4" w:rsidRDefault="00AB495A" w:rsidP="00AB495A">
            <w:pPr>
              <w:jc w:val="center"/>
              <w:rPr>
                <w:rFonts w:ascii="Times New Roman" w:hAnsi="Times New Roman" w:cs="Times New Roman"/>
                <w:sz w:val="18"/>
                <w:szCs w:val="18"/>
              </w:rPr>
            </w:pPr>
          </w:p>
        </w:tc>
      </w:tr>
      <w:tr w:rsidR="00BC4FBC" w:rsidRPr="00117AA4" w14:paraId="232B540D" w14:textId="77777777" w:rsidTr="00BC4FBC">
        <w:trPr>
          <w:trHeight w:val="196"/>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23F9BE4E" w14:textId="7E91D98E"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 xml:space="preserve">Streptococcus </w:t>
            </w:r>
            <w:proofErr w:type="spellStart"/>
            <w:r w:rsidRPr="00117AA4">
              <w:rPr>
                <w:rFonts w:ascii="Times New Roman" w:eastAsiaTheme="minorHAnsi" w:hAnsi="Times New Roman" w:cs="Times New Roman"/>
                <w:i/>
                <w:iCs/>
                <w:color w:val="000000"/>
                <w:sz w:val="18"/>
                <w:szCs w:val="18"/>
              </w:rPr>
              <w:t>anginosus</w:t>
            </w:r>
            <w:proofErr w:type="spellEnd"/>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3F06755A"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75D0CE51"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6687E459"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06500BF8"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47E7D035"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r>
      <w:tr w:rsidR="00BC4FBC" w:rsidRPr="00117AA4" w14:paraId="71D98F9A" w14:textId="77777777" w:rsidTr="00BC4FBC">
        <w:trPr>
          <w:trHeight w:val="214"/>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5044458C"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Streptococcus mutans</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662CE8FE"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63F35002"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0851409C"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30285905"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16EBDF13" w14:textId="77777777" w:rsidR="00AB495A" w:rsidRPr="00117AA4" w:rsidRDefault="00AB495A" w:rsidP="00AB495A">
            <w:pPr>
              <w:jc w:val="center"/>
              <w:rPr>
                <w:rFonts w:ascii="Times New Roman" w:hAnsi="Times New Roman" w:cs="Times New Roman"/>
                <w:sz w:val="18"/>
                <w:szCs w:val="18"/>
              </w:rPr>
            </w:pPr>
          </w:p>
        </w:tc>
      </w:tr>
      <w:tr w:rsidR="00BC4FBC" w:rsidRPr="00117AA4" w14:paraId="758E2578" w14:textId="77777777" w:rsidTr="00BC4FBC">
        <w:trPr>
          <w:trHeight w:val="232"/>
        </w:trPr>
        <w:tc>
          <w:tcPr>
            <w:tcW w:w="4310" w:type="dxa"/>
            <w:tcBorders>
              <w:top w:val="nil"/>
              <w:left w:val="single" w:sz="8" w:space="0" w:color="auto"/>
              <w:bottom w:val="single" w:sz="8" w:space="0" w:color="auto"/>
              <w:right w:val="single" w:sz="8" w:space="0" w:color="auto"/>
            </w:tcBorders>
            <w:noWrap/>
            <w:tcMar>
              <w:top w:w="15" w:type="dxa"/>
              <w:left w:w="15" w:type="dxa"/>
              <w:bottom w:w="15" w:type="dxa"/>
              <w:right w:w="15" w:type="dxa"/>
            </w:tcMar>
            <w:hideMark/>
          </w:tcPr>
          <w:p w14:paraId="4266ED86" w14:textId="77777777" w:rsidR="00AB495A" w:rsidRPr="00117AA4" w:rsidRDefault="00AB495A">
            <w:pPr>
              <w:rPr>
                <w:rFonts w:ascii="Times New Roman" w:eastAsiaTheme="minorHAnsi" w:hAnsi="Times New Roman" w:cs="Times New Roman"/>
                <w:i/>
                <w:iCs/>
                <w:sz w:val="18"/>
                <w:szCs w:val="18"/>
              </w:rPr>
            </w:pPr>
            <w:r w:rsidRPr="00117AA4">
              <w:rPr>
                <w:rFonts w:ascii="Times New Roman" w:eastAsiaTheme="minorHAnsi" w:hAnsi="Times New Roman" w:cs="Times New Roman"/>
                <w:i/>
                <w:iCs/>
                <w:color w:val="000000"/>
                <w:sz w:val="18"/>
                <w:szCs w:val="18"/>
              </w:rPr>
              <w:t xml:space="preserve">Streptococcus </w:t>
            </w:r>
            <w:proofErr w:type="spellStart"/>
            <w:r w:rsidRPr="00117AA4">
              <w:rPr>
                <w:rFonts w:ascii="Times New Roman" w:eastAsiaTheme="minorHAnsi" w:hAnsi="Times New Roman" w:cs="Times New Roman"/>
                <w:i/>
                <w:iCs/>
                <w:color w:val="000000"/>
                <w:sz w:val="18"/>
                <w:szCs w:val="18"/>
              </w:rPr>
              <w:t>viridans</w:t>
            </w:r>
            <w:proofErr w:type="spellEnd"/>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01B2FAC9" w14:textId="77777777" w:rsidR="00AB495A" w:rsidRPr="00117AA4" w:rsidRDefault="00AB495A" w:rsidP="00AB495A">
            <w:pPr>
              <w:jc w:val="center"/>
              <w:rPr>
                <w:rFonts w:ascii="Times New Roman" w:eastAsiaTheme="minorHAnsi" w:hAnsi="Times New Roman" w:cs="Times New Roman"/>
                <w:sz w:val="18"/>
                <w:szCs w:val="18"/>
              </w:rPr>
            </w:pPr>
          </w:p>
        </w:tc>
        <w:tc>
          <w:tcPr>
            <w:tcW w:w="900" w:type="dxa"/>
            <w:tcBorders>
              <w:top w:val="nil"/>
              <w:left w:val="nil"/>
              <w:bottom w:val="single" w:sz="8" w:space="0" w:color="auto"/>
              <w:right w:val="single" w:sz="8" w:space="0" w:color="auto"/>
            </w:tcBorders>
            <w:noWrap/>
            <w:tcMar>
              <w:top w:w="15" w:type="dxa"/>
              <w:left w:w="15" w:type="dxa"/>
              <w:bottom w:w="15" w:type="dxa"/>
              <w:right w:w="15" w:type="dxa"/>
            </w:tcMar>
            <w:hideMark/>
          </w:tcPr>
          <w:p w14:paraId="4A4BA0F9" w14:textId="77777777" w:rsidR="00AB495A" w:rsidRPr="00117AA4" w:rsidRDefault="00AB495A" w:rsidP="00AB495A">
            <w:pPr>
              <w:jc w:val="center"/>
              <w:rPr>
                <w:rFonts w:ascii="Times New Roman"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526B53E3" w14:textId="77777777" w:rsidR="00AB495A" w:rsidRPr="00117AA4" w:rsidRDefault="00AB495A" w:rsidP="00AB495A">
            <w:pPr>
              <w:jc w:val="center"/>
              <w:rPr>
                <w:rFonts w:ascii="Times New Roman" w:eastAsiaTheme="minorHAnsi" w:hAnsi="Times New Roman" w:cs="Times New Roman"/>
                <w:sz w:val="18"/>
                <w:szCs w:val="18"/>
              </w:rPr>
            </w:pPr>
            <w:r w:rsidRPr="00117AA4">
              <w:rPr>
                <w:rFonts w:ascii="Times New Roman" w:eastAsiaTheme="minorHAnsi" w:hAnsi="Times New Roman" w:cs="Times New Roman"/>
                <w:color w:val="000000"/>
                <w:sz w:val="18"/>
                <w:szCs w:val="18"/>
              </w:rPr>
              <w:t>1</w:t>
            </w: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7A7E1DBA" w14:textId="77777777" w:rsidR="00AB495A" w:rsidRPr="00117AA4" w:rsidRDefault="00AB495A" w:rsidP="00AB495A">
            <w:pPr>
              <w:jc w:val="center"/>
              <w:rPr>
                <w:rFonts w:ascii="Times New Roman" w:eastAsiaTheme="minorHAnsi" w:hAnsi="Times New Roman" w:cs="Times New Roman"/>
                <w:sz w:val="18"/>
                <w:szCs w:val="18"/>
              </w:rPr>
            </w:pPr>
          </w:p>
        </w:tc>
        <w:tc>
          <w:tcPr>
            <w:tcW w:w="990" w:type="dxa"/>
            <w:tcBorders>
              <w:top w:val="nil"/>
              <w:left w:val="nil"/>
              <w:bottom w:val="single" w:sz="8" w:space="0" w:color="auto"/>
              <w:right w:val="single" w:sz="8" w:space="0" w:color="auto"/>
            </w:tcBorders>
            <w:noWrap/>
            <w:tcMar>
              <w:top w:w="15" w:type="dxa"/>
              <w:left w:w="15" w:type="dxa"/>
              <w:bottom w:w="15" w:type="dxa"/>
              <w:right w:w="15" w:type="dxa"/>
            </w:tcMar>
            <w:hideMark/>
          </w:tcPr>
          <w:p w14:paraId="534768D9" w14:textId="77777777" w:rsidR="00AB495A" w:rsidRPr="00117AA4" w:rsidRDefault="00AB495A" w:rsidP="00AB495A">
            <w:pPr>
              <w:jc w:val="center"/>
              <w:rPr>
                <w:rFonts w:ascii="Times New Roman" w:hAnsi="Times New Roman" w:cs="Times New Roman"/>
                <w:sz w:val="18"/>
                <w:szCs w:val="18"/>
              </w:rPr>
            </w:pPr>
          </w:p>
        </w:tc>
      </w:tr>
    </w:tbl>
    <w:p w14:paraId="0EF2179B" w14:textId="659AF9B1" w:rsidR="00AB495A" w:rsidRPr="00117AA4" w:rsidRDefault="00AB495A" w:rsidP="00AB495A">
      <w:pPr>
        <w:spacing w:after="160"/>
        <w:rPr>
          <w:rFonts w:ascii="Times New Roman" w:hAnsi="Times New Roman" w:cs="Times New Roman"/>
        </w:rPr>
      </w:pPr>
      <w:r w:rsidRPr="00117AA4">
        <w:rPr>
          <w:rFonts w:ascii="Times New Roman" w:hAnsi="Times New Roman" w:cs="Times New Roman"/>
        </w:rPr>
        <w:t>* If multiple microbes were isolated from a patient's microbial cultures, each microbe is listed individually.</w:t>
      </w:r>
    </w:p>
    <w:p w14:paraId="1E78B241" w14:textId="79234A48" w:rsidR="00AB495A" w:rsidRPr="00117AA4" w:rsidRDefault="00AB495A" w:rsidP="00AB495A">
      <w:pPr>
        <w:spacing w:after="160"/>
        <w:rPr>
          <w:rFonts w:ascii="Times New Roman" w:hAnsi="Times New Roman" w:cs="Times New Roman"/>
        </w:rPr>
      </w:pPr>
    </w:p>
    <w:p w14:paraId="688EF040" w14:textId="77777777" w:rsidR="004E1180" w:rsidRPr="00117AA4" w:rsidRDefault="004E1180" w:rsidP="004E1180">
      <w:pPr>
        <w:spacing w:after="160"/>
        <w:jc w:val="center"/>
        <w:rPr>
          <w:rFonts w:ascii="Times New Roman" w:hAnsi="Times New Roman" w:cs="Times New Roman"/>
          <w:b/>
          <w:bCs/>
          <w:u w:val="single"/>
        </w:rPr>
      </w:pPr>
    </w:p>
    <w:p w14:paraId="7B492F44" w14:textId="2C483110" w:rsidR="004E1180" w:rsidRPr="00117AA4" w:rsidRDefault="004E1180" w:rsidP="004E1180">
      <w:pPr>
        <w:spacing w:after="160"/>
        <w:jc w:val="center"/>
        <w:rPr>
          <w:rFonts w:ascii="Times New Roman" w:hAnsi="Times New Roman" w:cs="Times New Roman"/>
          <w:b/>
          <w:bCs/>
          <w:u w:val="single"/>
        </w:rPr>
      </w:pPr>
      <w:r w:rsidRPr="00117AA4">
        <w:rPr>
          <w:rFonts w:ascii="Times New Roman" w:hAnsi="Times New Roman" w:cs="Times New Roman"/>
          <w:noProof/>
        </w:rPr>
        <w:drawing>
          <wp:inline distT="0" distB="0" distL="0" distR="0" wp14:anchorId="46894830" wp14:editId="2ABA21DF">
            <wp:extent cx="4279752" cy="2548647"/>
            <wp:effectExtent l="0" t="0" r="635" b="4445"/>
            <wp:docPr id="749930854" name="Picture 4" descr="A graph of a number of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4" cstate="print">
                      <a:extLst>
                        <a:ext uri="{28A0092B-C50C-407E-A947-70E740481C1C}">
                          <a14:useLocalDpi xmlns:a14="http://schemas.microsoft.com/office/drawing/2010/main" val="0"/>
                        </a:ext>
                      </a:extLst>
                    </a:blip>
                    <a:stretch>
                      <a:fillRect/>
                    </a:stretch>
                  </pic:blipFill>
                  <pic:spPr>
                    <a:xfrm>
                      <a:off x="0" y="0"/>
                      <a:ext cx="4279752" cy="2548647"/>
                    </a:xfrm>
                    <a:prstGeom prst="rect">
                      <a:avLst/>
                    </a:prstGeom>
                  </pic:spPr>
                </pic:pic>
              </a:graphicData>
            </a:graphic>
          </wp:inline>
        </w:drawing>
      </w:r>
    </w:p>
    <w:p w14:paraId="41A7342C" w14:textId="7B901C1D" w:rsidR="004E1180" w:rsidRPr="00117AA4" w:rsidRDefault="004E1180" w:rsidP="00A61E52">
      <w:pPr>
        <w:spacing w:after="160"/>
        <w:jc w:val="center"/>
        <w:rPr>
          <w:rFonts w:ascii="Times New Roman" w:hAnsi="Times New Roman" w:cs="Times New Roman"/>
          <w:sz w:val="24"/>
          <w:szCs w:val="24"/>
        </w:rPr>
      </w:pPr>
      <w:r w:rsidRPr="00117AA4">
        <w:rPr>
          <w:rFonts w:ascii="Times New Roman" w:hAnsi="Times New Roman" w:cs="Times New Roman"/>
          <w:b/>
          <w:bCs/>
          <w:sz w:val="24"/>
          <w:szCs w:val="24"/>
        </w:rPr>
        <w:t>Supplementa</w:t>
      </w:r>
      <w:r w:rsidR="00A61E52" w:rsidRPr="00117AA4">
        <w:rPr>
          <w:rFonts w:ascii="Times New Roman" w:hAnsi="Times New Roman" w:cs="Times New Roman"/>
          <w:b/>
          <w:bCs/>
          <w:sz w:val="24"/>
          <w:szCs w:val="24"/>
        </w:rPr>
        <w:t>ry</w:t>
      </w:r>
      <w:r w:rsidRPr="00117AA4">
        <w:rPr>
          <w:rFonts w:ascii="Times New Roman" w:hAnsi="Times New Roman" w:cs="Times New Roman"/>
          <w:b/>
          <w:bCs/>
          <w:sz w:val="24"/>
          <w:szCs w:val="24"/>
        </w:rPr>
        <w:t xml:space="preserve"> Figure 1.</w:t>
      </w:r>
      <w:r w:rsidRPr="00117AA4">
        <w:rPr>
          <w:rFonts w:ascii="Times New Roman" w:hAnsi="Times New Roman" w:cs="Times New Roman"/>
          <w:sz w:val="24"/>
          <w:szCs w:val="24"/>
        </w:rPr>
        <w:t xml:space="preserve"> </w:t>
      </w:r>
      <w:r w:rsidRPr="00117AA4">
        <w:rPr>
          <w:rFonts w:ascii="Times New Roman" w:hAnsi="Times New Roman" w:cs="Times New Roman"/>
          <w:b/>
          <w:bCs/>
          <w:sz w:val="24"/>
          <w:szCs w:val="24"/>
        </w:rPr>
        <w:t>Distribution of index hospital length of stay (LOS) among the study cohort.</w:t>
      </w:r>
      <w:r w:rsidRPr="00117AA4">
        <w:rPr>
          <w:rFonts w:ascii="Times New Roman" w:hAnsi="Times New Roman" w:cs="Times New Roman"/>
          <w:sz w:val="24"/>
          <w:szCs w:val="24"/>
        </w:rPr>
        <w:t xml:space="preserve"> The x-axis represents LOS in days, while the y-axis shows the frequency of patients within each bin. Bins were set to 5-day intervals to capture variation while maintaining interpretability. Descriptive statistics include mean LOS (11.9 days), median (9 days), and standard deviation (10.1 days). Statistical analysis of LOS was performed using the Shapiro-Wilk test to assess normality. Based on non-normal distribution, the Mann-Whitney U test was employed to compare LOS between groups (e.g., sepsis vs. non-sepsis patients). Data suggest considerable heterogeneity in LOS, with most patients staying fewer than 15 days.</w:t>
      </w:r>
    </w:p>
    <w:p w14:paraId="39904AAF" w14:textId="77777777" w:rsidR="00596D23" w:rsidRPr="00117AA4" w:rsidRDefault="00596D23">
      <w:pPr>
        <w:rPr>
          <w:rFonts w:ascii="Times New Roman" w:hAnsi="Times New Roman" w:cs="Times New Roman"/>
        </w:rPr>
      </w:pPr>
    </w:p>
    <w:p w14:paraId="48C0A0B8" w14:textId="77777777" w:rsidR="004E1180" w:rsidRPr="00117AA4" w:rsidRDefault="004E1180" w:rsidP="004E1180">
      <w:pPr>
        <w:rPr>
          <w:rFonts w:ascii="Times New Roman" w:hAnsi="Times New Roman" w:cs="Times New Roman"/>
        </w:rPr>
      </w:pPr>
    </w:p>
    <w:p w14:paraId="313B64B8" w14:textId="77777777" w:rsidR="004E1180" w:rsidRPr="00117AA4" w:rsidRDefault="004E1180" w:rsidP="004E1180">
      <w:pPr>
        <w:spacing w:after="160"/>
        <w:jc w:val="center"/>
        <w:rPr>
          <w:rFonts w:ascii="Times New Roman" w:hAnsi="Times New Roman" w:cs="Times New Roman"/>
        </w:rPr>
      </w:pPr>
      <w:r w:rsidRPr="00117AA4">
        <w:rPr>
          <w:rFonts w:ascii="Times New Roman" w:hAnsi="Times New Roman" w:cs="Times New Roman"/>
          <w:noProof/>
        </w:rPr>
        <w:lastRenderedPageBreak/>
        <w:drawing>
          <wp:inline distT="0" distB="0" distL="0" distR="0" wp14:anchorId="11575929" wp14:editId="795AC811">
            <wp:extent cx="4056434" cy="2415659"/>
            <wp:effectExtent l="0" t="0" r="0" b="0"/>
            <wp:docPr id="1968058719" name="Picture 5" descr="A graph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5" cstate="print">
                      <a:extLst>
                        <a:ext uri="{28A0092B-C50C-407E-A947-70E740481C1C}">
                          <a14:useLocalDpi xmlns:a14="http://schemas.microsoft.com/office/drawing/2010/main" val="0"/>
                        </a:ext>
                      </a:extLst>
                    </a:blip>
                    <a:stretch>
                      <a:fillRect/>
                    </a:stretch>
                  </pic:blipFill>
                  <pic:spPr>
                    <a:xfrm>
                      <a:off x="0" y="0"/>
                      <a:ext cx="4056434" cy="2415659"/>
                    </a:xfrm>
                    <a:prstGeom prst="rect">
                      <a:avLst/>
                    </a:prstGeom>
                  </pic:spPr>
                </pic:pic>
              </a:graphicData>
            </a:graphic>
          </wp:inline>
        </w:drawing>
      </w:r>
    </w:p>
    <w:p w14:paraId="4E93A615" w14:textId="157D0CA5" w:rsidR="004E1180" w:rsidRPr="00117AA4" w:rsidRDefault="004E1180" w:rsidP="00A61E52">
      <w:pPr>
        <w:spacing w:after="160"/>
        <w:jc w:val="center"/>
        <w:rPr>
          <w:rFonts w:ascii="Times New Roman" w:hAnsi="Times New Roman" w:cs="Times New Roman"/>
          <w:sz w:val="24"/>
          <w:szCs w:val="24"/>
        </w:rPr>
      </w:pPr>
      <w:r w:rsidRPr="00117AA4">
        <w:rPr>
          <w:rFonts w:ascii="Times New Roman" w:hAnsi="Times New Roman" w:cs="Times New Roman"/>
          <w:b/>
          <w:bCs/>
          <w:sz w:val="24"/>
          <w:szCs w:val="24"/>
        </w:rPr>
        <w:t>Supplementa</w:t>
      </w:r>
      <w:r w:rsidR="00A61E52" w:rsidRPr="00117AA4">
        <w:rPr>
          <w:rFonts w:ascii="Times New Roman" w:hAnsi="Times New Roman" w:cs="Times New Roman"/>
          <w:b/>
          <w:bCs/>
          <w:sz w:val="24"/>
          <w:szCs w:val="24"/>
        </w:rPr>
        <w:t>ry</w:t>
      </w:r>
      <w:r w:rsidRPr="00117AA4">
        <w:rPr>
          <w:rFonts w:ascii="Times New Roman" w:hAnsi="Times New Roman" w:cs="Times New Roman"/>
          <w:b/>
          <w:bCs/>
          <w:sz w:val="24"/>
          <w:szCs w:val="24"/>
        </w:rPr>
        <w:t xml:space="preserve"> Figure 2. Relationship between antibiotic-free days and secondary infection, in 1-year survivors</w:t>
      </w:r>
      <w:r w:rsidRPr="00117AA4">
        <w:rPr>
          <w:rFonts w:ascii="Times New Roman" w:hAnsi="Times New Roman" w:cs="Times New Roman"/>
          <w:sz w:val="24"/>
          <w:szCs w:val="24"/>
        </w:rPr>
        <w:t xml:space="preserve">, stratified by primary infection source. Each dot represents </w:t>
      </w:r>
      <w:r w:rsidR="00117AA4">
        <w:rPr>
          <w:rFonts w:ascii="Times New Roman" w:hAnsi="Times New Roman" w:cs="Times New Roman"/>
          <w:sz w:val="24"/>
          <w:szCs w:val="24"/>
        </w:rPr>
        <w:t>one</w:t>
      </w:r>
      <w:r w:rsidRPr="00117AA4">
        <w:rPr>
          <w:rFonts w:ascii="Times New Roman" w:hAnsi="Times New Roman" w:cs="Times New Roman"/>
          <w:sz w:val="24"/>
          <w:szCs w:val="24"/>
        </w:rPr>
        <w:t xml:space="preserve"> </w:t>
      </w:r>
      <w:proofErr w:type="gramStart"/>
      <w:r w:rsidRPr="00117AA4">
        <w:rPr>
          <w:rFonts w:ascii="Times New Roman" w:hAnsi="Times New Roman" w:cs="Times New Roman"/>
          <w:sz w:val="24"/>
          <w:szCs w:val="24"/>
        </w:rPr>
        <w:t>patient;</w:t>
      </w:r>
      <w:proofErr w:type="gramEnd"/>
      <w:r w:rsidRPr="00117AA4">
        <w:rPr>
          <w:rFonts w:ascii="Times New Roman" w:hAnsi="Times New Roman" w:cs="Times New Roman"/>
          <w:sz w:val="24"/>
          <w:szCs w:val="24"/>
        </w:rPr>
        <w:t xml:space="preserve"> n=49.</w:t>
      </w:r>
    </w:p>
    <w:p w14:paraId="5ED63DBD" w14:textId="77777777" w:rsidR="004E1180" w:rsidRPr="00117AA4" w:rsidRDefault="004E1180">
      <w:pPr>
        <w:rPr>
          <w:rFonts w:ascii="Times New Roman" w:hAnsi="Times New Roman" w:cs="Times New Roman"/>
        </w:rPr>
      </w:pPr>
    </w:p>
    <w:sectPr w:rsidR="004E1180" w:rsidRPr="00117A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34E"/>
    <w:rsid w:val="00010D5E"/>
    <w:rsid w:val="00014C2E"/>
    <w:rsid w:val="00030344"/>
    <w:rsid w:val="00042F16"/>
    <w:rsid w:val="00043A83"/>
    <w:rsid w:val="00051E11"/>
    <w:rsid w:val="000932C7"/>
    <w:rsid w:val="000978B6"/>
    <w:rsid w:val="000B071A"/>
    <w:rsid w:val="000D7C6C"/>
    <w:rsid w:val="000E30EC"/>
    <w:rsid w:val="00101EA7"/>
    <w:rsid w:val="00103047"/>
    <w:rsid w:val="00117AA4"/>
    <w:rsid w:val="00123E53"/>
    <w:rsid w:val="00131B09"/>
    <w:rsid w:val="00132095"/>
    <w:rsid w:val="001421F8"/>
    <w:rsid w:val="00173B84"/>
    <w:rsid w:val="001749DE"/>
    <w:rsid w:val="0017698D"/>
    <w:rsid w:val="00181DCB"/>
    <w:rsid w:val="001863B7"/>
    <w:rsid w:val="001C287C"/>
    <w:rsid w:val="001D2B0C"/>
    <w:rsid w:val="001F4400"/>
    <w:rsid w:val="001F7A4C"/>
    <w:rsid w:val="00200622"/>
    <w:rsid w:val="002015BE"/>
    <w:rsid w:val="00257193"/>
    <w:rsid w:val="00267823"/>
    <w:rsid w:val="002D1FEA"/>
    <w:rsid w:val="002D6BE7"/>
    <w:rsid w:val="002E2036"/>
    <w:rsid w:val="002F775C"/>
    <w:rsid w:val="00315648"/>
    <w:rsid w:val="00324316"/>
    <w:rsid w:val="00334598"/>
    <w:rsid w:val="003743F4"/>
    <w:rsid w:val="003C06E7"/>
    <w:rsid w:val="003C19C2"/>
    <w:rsid w:val="003C64D2"/>
    <w:rsid w:val="003D08A9"/>
    <w:rsid w:val="00412254"/>
    <w:rsid w:val="004132D1"/>
    <w:rsid w:val="00417711"/>
    <w:rsid w:val="004234C5"/>
    <w:rsid w:val="00425F62"/>
    <w:rsid w:val="00426681"/>
    <w:rsid w:val="00461612"/>
    <w:rsid w:val="004734C2"/>
    <w:rsid w:val="00476041"/>
    <w:rsid w:val="00482680"/>
    <w:rsid w:val="00482D9A"/>
    <w:rsid w:val="004A58F3"/>
    <w:rsid w:val="004E1180"/>
    <w:rsid w:val="004E15A2"/>
    <w:rsid w:val="00521D64"/>
    <w:rsid w:val="00525EF6"/>
    <w:rsid w:val="00532C61"/>
    <w:rsid w:val="00563080"/>
    <w:rsid w:val="00576A60"/>
    <w:rsid w:val="00596D23"/>
    <w:rsid w:val="005A3BD8"/>
    <w:rsid w:val="005D6809"/>
    <w:rsid w:val="00605039"/>
    <w:rsid w:val="00637BFC"/>
    <w:rsid w:val="00687942"/>
    <w:rsid w:val="006C545A"/>
    <w:rsid w:val="006C7459"/>
    <w:rsid w:val="006E0BE7"/>
    <w:rsid w:val="0070696F"/>
    <w:rsid w:val="00745B17"/>
    <w:rsid w:val="00747050"/>
    <w:rsid w:val="007523BD"/>
    <w:rsid w:val="00755A0C"/>
    <w:rsid w:val="00781BEC"/>
    <w:rsid w:val="007960CA"/>
    <w:rsid w:val="007A7D54"/>
    <w:rsid w:val="007C213D"/>
    <w:rsid w:val="007C5DC7"/>
    <w:rsid w:val="007C6BCB"/>
    <w:rsid w:val="007F1899"/>
    <w:rsid w:val="007F2E9E"/>
    <w:rsid w:val="00813DA4"/>
    <w:rsid w:val="00840ECF"/>
    <w:rsid w:val="00853DF5"/>
    <w:rsid w:val="008721F1"/>
    <w:rsid w:val="008932AF"/>
    <w:rsid w:val="008A7BA1"/>
    <w:rsid w:val="008C043E"/>
    <w:rsid w:val="008E5632"/>
    <w:rsid w:val="009102C1"/>
    <w:rsid w:val="009333BB"/>
    <w:rsid w:val="00942A55"/>
    <w:rsid w:val="009462DD"/>
    <w:rsid w:val="00951F45"/>
    <w:rsid w:val="00985357"/>
    <w:rsid w:val="009E4F95"/>
    <w:rsid w:val="009F2832"/>
    <w:rsid w:val="009F534E"/>
    <w:rsid w:val="00A41194"/>
    <w:rsid w:val="00A616B6"/>
    <w:rsid w:val="00A61E52"/>
    <w:rsid w:val="00A64CD8"/>
    <w:rsid w:val="00AA2B89"/>
    <w:rsid w:val="00AA7E33"/>
    <w:rsid w:val="00AB2957"/>
    <w:rsid w:val="00AB495A"/>
    <w:rsid w:val="00AB5B92"/>
    <w:rsid w:val="00AC4D54"/>
    <w:rsid w:val="00AC52C6"/>
    <w:rsid w:val="00AC71D1"/>
    <w:rsid w:val="00AD6414"/>
    <w:rsid w:val="00AE5D97"/>
    <w:rsid w:val="00AF14D4"/>
    <w:rsid w:val="00B035E0"/>
    <w:rsid w:val="00B22996"/>
    <w:rsid w:val="00B2395D"/>
    <w:rsid w:val="00B255A1"/>
    <w:rsid w:val="00B3663C"/>
    <w:rsid w:val="00B75007"/>
    <w:rsid w:val="00B81B30"/>
    <w:rsid w:val="00B83569"/>
    <w:rsid w:val="00BA656D"/>
    <w:rsid w:val="00BA778D"/>
    <w:rsid w:val="00BB758B"/>
    <w:rsid w:val="00BC4FBC"/>
    <w:rsid w:val="00BD2E65"/>
    <w:rsid w:val="00BD3A9A"/>
    <w:rsid w:val="00BE53AD"/>
    <w:rsid w:val="00BF0539"/>
    <w:rsid w:val="00C07350"/>
    <w:rsid w:val="00C20F7E"/>
    <w:rsid w:val="00C47588"/>
    <w:rsid w:val="00C77B91"/>
    <w:rsid w:val="00C94FD3"/>
    <w:rsid w:val="00CA185A"/>
    <w:rsid w:val="00CB7C83"/>
    <w:rsid w:val="00CD2805"/>
    <w:rsid w:val="00CE4A29"/>
    <w:rsid w:val="00D16102"/>
    <w:rsid w:val="00D235C6"/>
    <w:rsid w:val="00D50C5E"/>
    <w:rsid w:val="00D626D9"/>
    <w:rsid w:val="00D75FAB"/>
    <w:rsid w:val="00D7616E"/>
    <w:rsid w:val="00D80BD9"/>
    <w:rsid w:val="00D9206F"/>
    <w:rsid w:val="00D94955"/>
    <w:rsid w:val="00D961F9"/>
    <w:rsid w:val="00DA7FB4"/>
    <w:rsid w:val="00DB0A7B"/>
    <w:rsid w:val="00DB3CEB"/>
    <w:rsid w:val="00E104AC"/>
    <w:rsid w:val="00E244ED"/>
    <w:rsid w:val="00E73E40"/>
    <w:rsid w:val="00E76B5B"/>
    <w:rsid w:val="00E80CBF"/>
    <w:rsid w:val="00E822B3"/>
    <w:rsid w:val="00E86CAF"/>
    <w:rsid w:val="00E93910"/>
    <w:rsid w:val="00EB3E0B"/>
    <w:rsid w:val="00EB75E7"/>
    <w:rsid w:val="00ED759A"/>
    <w:rsid w:val="00EE37C5"/>
    <w:rsid w:val="00EE3860"/>
    <w:rsid w:val="00EE69C9"/>
    <w:rsid w:val="00EF5010"/>
    <w:rsid w:val="00F052FF"/>
    <w:rsid w:val="00F13516"/>
    <w:rsid w:val="00F13D7D"/>
    <w:rsid w:val="00F166D8"/>
    <w:rsid w:val="00F16C63"/>
    <w:rsid w:val="00F23E4C"/>
    <w:rsid w:val="00F36234"/>
    <w:rsid w:val="00F50456"/>
    <w:rsid w:val="00F50765"/>
    <w:rsid w:val="00F607D6"/>
    <w:rsid w:val="00F63040"/>
    <w:rsid w:val="00F6425E"/>
    <w:rsid w:val="00F649D3"/>
    <w:rsid w:val="00F71953"/>
    <w:rsid w:val="00FB0D92"/>
    <w:rsid w:val="00FB1865"/>
    <w:rsid w:val="00FB210C"/>
    <w:rsid w:val="00FB57AB"/>
    <w:rsid w:val="00FF5F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FA7BB8"/>
  <w15:chartTrackingRefBased/>
  <w15:docId w15:val="{63332877-D002-9B47-B4F7-F0CB20F83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95A"/>
    <w:pPr>
      <w:spacing w:after="0" w:line="240" w:lineRule="auto"/>
    </w:pPr>
    <w:rPr>
      <w:rFonts w:ascii="Aptos" w:eastAsia="Times New Roman" w:hAnsi="Aptos" w:cs="Aptos"/>
      <w:kern w:val="0"/>
      <w:sz w:val="20"/>
      <w:szCs w:val="20"/>
      <w14:ligatures w14:val="none"/>
    </w:rPr>
  </w:style>
  <w:style w:type="paragraph" w:styleId="Heading1">
    <w:name w:val="heading 1"/>
    <w:basedOn w:val="Normal"/>
    <w:next w:val="Normal"/>
    <w:link w:val="Heading1Char"/>
    <w:uiPriority w:val="9"/>
    <w:qFormat/>
    <w:rsid w:val="009F534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F534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F534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F534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9F534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9F534E"/>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9F534E"/>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9F534E"/>
    <w:pPr>
      <w:keepNext/>
      <w:keepLines/>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9F534E"/>
    <w:pPr>
      <w:keepNext/>
      <w:keepLines/>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53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53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53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53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53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53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53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53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534E"/>
    <w:rPr>
      <w:rFonts w:eastAsiaTheme="majorEastAsia" w:cstheme="majorBidi"/>
      <w:color w:val="272727" w:themeColor="text1" w:themeTint="D8"/>
    </w:rPr>
  </w:style>
  <w:style w:type="paragraph" w:styleId="Title">
    <w:name w:val="Title"/>
    <w:basedOn w:val="Normal"/>
    <w:next w:val="Normal"/>
    <w:link w:val="TitleChar"/>
    <w:uiPriority w:val="10"/>
    <w:qFormat/>
    <w:rsid w:val="009F534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F53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534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F53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534E"/>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9F534E"/>
    <w:rPr>
      <w:i/>
      <w:iCs/>
      <w:color w:val="404040" w:themeColor="text1" w:themeTint="BF"/>
    </w:rPr>
  </w:style>
  <w:style w:type="paragraph" w:styleId="ListParagraph">
    <w:name w:val="List Paragraph"/>
    <w:basedOn w:val="Normal"/>
    <w:uiPriority w:val="34"/>
    <w:qFormat/>
    <w:rsid w:val="009F534E"/>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9F534E"/>
    <w:rPr>
      <w:i/>
      <w:iCs/>
      <w:color w:val="0F4761" w:themeColor="accent1" w:themeShade="BF"/>
    </w:rPr>
  </w:style>
  <w:style w:type="paragraph" w:styleId="IntenseQuote">
    <w:name w:val="Intense Quote"/>
    <w:basedOn w:val="Normal"/>
    <w:next w:val="Normal"/>
    <w:link w:val="IntenseQuoteChar"/>
    <w:uiPriority w:val="30"/>
    <w:qFormat/>
    <w:rsid w:val="009F534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9F534E"/>
    <w:rPr>
      <w:i/>
      <w:iCs/>
      <w:color w:val="0F4761" w:themeColor="accent1" w:themeShade="BF"/>
    </w:rPr>
  </w:style>
  <w:style w:type="character" w:styleId="IntenseReference">
    <w:name w:val="Intense Reference"/>
    <w:basedOn w:val="DefaultParagraphFont"/>
    <w:uiPriority w:val="32"/>
    <w:qFormat/>
    <w:rsid w:val="009F534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4872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344</Words>
  <Characters>2265</Characters>
  <Application>Microsoft Office Word</Application>
  <DocSecurity>0</DocSecurity>
  <Lines>35</Lines>
  <Paragraphs>11</Paragraphs>
  <ScaleCrop>false</ScaleCrop>
  <Company/>
  <LinksUpToDate>false</LinksUpToDate>
  <CharactersWithSpaces>2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avia, Anthony</dc:creator>
  <cp:keywords/>
  <dc:description/>
  <cp:lastModifiedBy>Bonavia, Anthony</cp:lastModifiedBy>
  <cp:revision>8</cp:revision>
  <dcterms:created xsi:type="dcterms:W3CDTF">2025-02-25T14:33:00Z</dcterms:created>
  <dcterms:modified xsi:type="dcterms:W3CDTF">2025-03-21T13:05:00Z</dcterms:modified>
</cp:coreProperties>
</file>